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796CECB6" w:rsidR="00994A3D" w:rsidRPr="0027307F" w:rsidRDefault="00654E8F" w:rsidP="0027307F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11291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843"/>
        <w:gridCol w:w="564"/>
        <w:gridCol w:w="572"/>
        <w:gridCol w:w="1128"/>
        <w:gridCol w:w="847"/>
        <w:gridCol w:w="854"/>
        <w:gridCol w:w="852"/>
        <w:gridCol w:w="860"/>
        <w:gridCol w:w="573"/>
        <w:gridCol w:w="850"/>
        <w:gridCol w:w="846"/>
        <w:gridCol w:w="851"/>
        <w:gridCol w:w="850"/>
        <w:gridCol w:w="43"/>
        <w:gridCol w:w="713"/>
        <w:gridCol w:w="45"/>
      </w:tblGrid>
      <w:tr w:rsidR="00E8185D" w:rsidRPr="00390789" w14:paraId="32282D73" w14:textId="77777777" w:rsidTr="00CF2FE3">
        <w:trPr>
          <w:trHeight w:val="472"/>
        </w:trPr>
        <w:tc>
          <w:tcPr>
            <w:tcW w:w="11291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2DD7F" w14:textId="2C8F6CF7" w:rsidR="0027307F" w:rsidRPr="00390789" w:rsidRDefault="00DA7F61" w:rsidP="0027307F">
            <w:pPr>
              <w:spacing w:before="240" w:after="60" w:line="228" w:lineRule="auto"/>
              <w:outlineLvl w:val="0"/>
              <w:rPr>
                <w:rFonts w:ascii="Palatino Linotype" w:eastAsia="Times New Roman" w:hAnsi="Palatino Linotype"/>
                <w:sz w:val="20"/>
                <w:szCs w:val="20"/>
                <w:lang w:eastAsia="en-ID"/>
              </w:rPr>
            </w:pPr>
            <w:r w:rsidRPr="00733D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 xml:space="preserve">Supplementary </w:t>
            </w:r>
            <w:r w:rsidR="008938D4" w:rsidRPr="00733D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Table</w:t>
            </w:r>
            <w:r w:rsidRPr="00733D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ID"/>
              </w:rPr>
              <w:t>2</w:t>
            </w:r>
            <w:r w:rsidR="0027307F" w:rsidRPr="00FD5C8A">
              <w:rPr>
                <w:rFonts w:eastAsia="Times New Roman"/>
                <w:sz w:val="20"/>
                <w:szCs w:val="20"/>
                <w:lang w:eastAsia="en-ID"/>
              </w:rPr>
              <w:t>.</w:t>
            </w:r>
            <w:r w:rsidR="0027307F" w:rsidRPr="00390789">
              <w:rPr>
                <w:rFonts w:eastAsia="Times New Roman"/>
                <w:sz w:val="20"/>
                <w:szCs w:val="20"/>
                <w:lang w:eastAsia="en-ID"/>
              </w:rPr>
              <w:t xml:space="preserve"> Antifungal and </w:t>
            </w:r>
            <w:r w:rsidR="00DB4C87">
              <w:rPr>
                <w:rFonts w:eastAsia="Times New Roman"/>
                <w:sz w:val="20"/>
                <w:szCs w:val="20"/>
                <w:lang w:eastAsia="en-ID"/>
              </w:rPr>
              <w:t>phyto</w:t>
            </w:r>
            <w:r w:rsidR="0027307F" w:rsidRPr="00390789">
              <w:rPr>
                <w:rFonts w:eastAsia="Times New Roman"/>
                <w:sz w:val="20"/>
                <w:szCs w:val="20"/>
                <w:lang w:eastAsia="en-ID"/>
              </w:rPr>
              <w:t>chemical assay</w:t>
            </w:r>
            <w:r w:rsidR="00320532">
              <w:rPr>
                <w:rFonts w:eastAsia="Times New Roman"/>
                <w:sz w:val="20"/>
                <w:szCs w:val="20"/>
                <w:lang w:eastAsia="en-ID"/>
              </w:rPr>
              <w:t>s</w:t>
            </w:r>
            <w:r w:rsidR="0027307F" w:rsidRPr="00390789">
              <w:rPr>
                <w:rFonts w:eastAsia="Times New Roman"/>
                <w:sz w:val="20"/>
                <w:szCs w:val="20"/>
                <w:lang w:eastAsia="en-ID"/>
              </w:rPr>
              <w:t xml:space="preserve"> of endophytic fungi isolated from </w:t>
            </w:r>
            <w:r w:rsidR="00E65B97" w:rsidRPr="00390789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>S</w:t>
            </w:r>
            <w:r w:rsidR="00E65B97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>tyrax</w:t>
            </w:r>
            <w:r w:rsidR="00E65B97" w:rsidRPr="00390789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 xml:space="preserve"> </w:t>
            </w:r>
            <w:proofErr w:type="spellStart"/>
            <w:r w:rsidR="00E65B97" w:rsidRPr="00390789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>sumatrana</w:t>
            </w:r>
            <w:proofErr w:type="spellEnd"/>
            <w:r w:rsidR="00E65B97" w:rsidRPr="00390789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 xml:space="preserve"> </w:t>
            </w:r>
            <w:r w:rsidR="00E65B97">
              <w:rPr>
                <w:rFonts w:eastAsia="Times New Roman"/>
                <w:sz w:val="20"/>
                <w:szCs w:val="20"/>
                <w:lang w:eastAsia="en-ID"/>
              </w:rPr>
              <w:t xml:space="preserve">and </w:t>
            </w:r>
            <w:r w:rsidR="0027307F" w:rsidRPr="00390789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>S</w:t>
            </w:r>
            <w:r w:rsidR="00320532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>tyrax</w:t>
            </w:r>
            <w:r w:rsidR="0027307F" w:rsidRPr="00390789">
              <w:rPr>
                <w:rFonts w:eastAsia="Times New Roman"/>
                <w:i/>
                <w:iCs/>
                <w:sz w:val="20"/>
                <w:szCs w:val="20"/>
                <w:lang w:eastAsia="en-ID"/>
              </w:rPr>
              <w:t xml:space="preserve"> benzoin</w:t>
            </w:r>
          </w:p>
        </w:tc>
      </w:tr>
      <w:tr w:rsidR="00B163AA" w:rsidRPr="00B163AA" w14:paraId="38745AFB" w14:textId="77777777" w:rsidTr="00CF2FE3">
        <w:trPr>
          <w:trHeight w:val="170"/>
        </w:trPr>
        <w:tc>
          <w:tcPr>
            <w:tcW w:w="84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46639" w14:textId="77777777" w:rsidR="00CF2FE3" w:rsidRPr="00B163AA" w:rsidRDefault="00CF2FE3" w:rsidP="00CF2FE3">
            <w:pPr>
              <w:spacing w:before="0" w:after="0" w:line="0" w:lineRule="atLeast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B163AA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Host plant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B2838F" w14:textId="3BB0FC05" w:rsidR="00CF2FE3" w:rsidRPr="00B163AA" w:rsidRDefault="00CF2FE3" w:rsidP="00CF2FE3">
            <w:pPr>
              <w:spacing w:before="0" w:after="0" w:line="0" w:lineRule="atLeast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B163AA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Plant organ</w:t>
            </w:r>
          </w:p>
        </w:tc>
        <w:tc>
          <w:tcPr>
            <w:tcW w:w="5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6DB92D" w14:textId="441C095A" w:rsidR="00CF2FE3" w:rsidRPr="00B163AA" w:rsidRDefault="00CF2FE3" w:rsidP="00CF2FE3">
            <w:pPr>
              <w:spacing w:before="0" w:after="0" w:line="0" w:lineRule="atLeast"/>
              <w:ind w:left="-99" w:right="-112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B163AA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Isolate </w:t>
            </w:r>
            <w:r w:rsidR="00777DD2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n</w:t>
            </w:r>
            <w:r w:rsidR="005D69BB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umber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5BDF9" w14:textId="4157FA58" w:rsidR="00CF2FE3" w:rsidRPr="00B163AA" w:rsidRDefault="00CF2FE3" w:rsidP="00CF2FE3">
            <w:pPr>
              <w:spacing w:before="0" w:after="0" w:line="0" w:lineRule="atLeast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B163AA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Closest </w:t>
            </w:r>
            <w:r w:rsidR="00777DD2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g</w:t>
            </w:r>
            <w:r w:rsidR="00E46D6E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enus</w:t>
            </w:r>
          </w:p>
        </w:tc>
        <w:tc>
          <w:tcPr>
            <w:tcW w:w="2554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5F65D" w14:textId="0FC11F11" w:rsidR="00CF2FE3" w:rsidRPr="00B163AA" w:rsidRDefault="00CF2FE3" w:rsidP="00CF2FE3">
            <w:pPr>
              <w:spacing w:before="0" w:after="0" w:line="0" w:lineRule="atLeast"/>
              <w:ind w:right="-107"/>
              <w:contextualSpacing/>
              <w:jc w:val="center"/>
              <w:rPr>
                <w:rFonts w:eastAsia="Times New Roman"/>
                <w:b/>
                <w:bCs/>
                <w:sz w:val="10"/>
                <w:szCs w:val="10"/>
                <w:lang w:eastAsia="ja-JP"/>
              </w:rPr>
            </w:pPr>
            <w:r w:rsidRPr="00B163AA">
              <w:rPr>
                <w:rFonts w:eastAsia="Times New Roman"/>
                <w:b/>
                <w:bCs/>
                <w:sz w:val="10"/>
                <w:szCs w:val="10"/>
                <w:lang w:eastAsia="ja-JP"/>
              </w:rPr>
              <w:t>Pathogenic fungal growth inhibition</w:t>
            </w:r>
          </w:p>
          <w:p w14:paraId="1E391FC2" w14:textId="7ED17B15" w:rsidR="00CF2FE3" w:rsidRPr="00B163AA" w:rsidRDefault="00CF2FE3" w:rsidP="00CF2FE3">
            <w:pPr>
              <w:spacing w:before="0" w:after="0" w:line="0" w:lineRule="atLeast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B163AA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(%)</w:t>
            </w:r>
          </w:p>
        </w:tc>
        <w:tc>
          <w:tcPr>
            <w:tcW w:w="56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42461" w14:textId="5371E0BA" w:rsidR="00CF2FE3" w:rsidRPr="00B163AA" w:rsidRDefault="00DB4C87" w:rsidP="00390789">
            <w:pPr>
              <w:spacing w:before="0" w:after="0" w:line="0" w:lineRule="atLeast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b/>
                <w:bCs/>
                <w:sz w:val="10"/>
                <w:szCs w:val="10"/>
                <w:lang w:eastAsia="ja-JP"/>
              </w:rPr>
              <w:t>Phyto</w:t>
            </w:r>
            <w:r w:rsidR="00CF2FE3" w:rsidRPr="00B163AA">
              <w:rPr>
                <w:rFonts w:eastAsia="Times New Roman"/>
                <w:b/>
                <w:bCs/>
                <w:sz w:val="10"/>
                <w:szCs w:val="10"/>
                <w:lang w:eastAsia="ja-JP"/>
              </w:rPr>
              <w:t>chemical assays</w:t>
            </w:r>
          </w:p>
        </w:tc>
      </w:tr>
      <w:tr w:rsidR="00CF2FE3" w:rsidRPr="00390789" w14:paraId="2F9B8686" w14:textId="77777777" w:rsidTr="00CF2FE3">
        <w:trPr>
          <w:trHeight w:val="170"/>
        </w:trPr>
        <w:tc>
          <w:tcPr>
            <w:tcW w:w="84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2D31C6F" w14:textId="77777777" w:rsidR="00CF2FE3" w:rsidRPr="00390789" w:rsidRDefault="00CF2FE3" w:rsidP="00390789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565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7F6B294" w14:textId="77777777" w:rsidR="00CF2FE3" w:rsidRPr="00390789" w:rsidRDefault="00CF2FE3" w:rsidP="00390789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57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E2DB2F4" w14:textId="77777777" w:rsidR="00CF2FE3" w:rsidRPr="00390789" w:rsidRDefault="00CF2FE3" w:rsidP="00390789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A3716A7" w14:textId="77777777" w:rsidR="00CF2FE3" w:rsidRPr="00390789" w:rsidRDefault="00CF2FE3" w:rsidP="00390789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2554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E09B" w14:textId="77777777" w:rsidR="00CF2FE3" w:rsidRPr="00390789" w:rsidRDefault="00CF2FE3" w:rsidP="00390789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16F47" w14:textId="77777777" w:rsidR="00CF2FE3" w:rsidRPr="00CF2FE3" w:rsidRDefault="00CF2FE3" w:rsidP="00390789">
            <w:pPr>
              <w:spacing w:before="0" w:after="0" w:line="0" w:lineRule="atLeast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DPPH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DD48C" w14:textId="77777777" w:rsidR="00DE32EA" w:rsidRDefault="00CF2FE3" w:rsidP="00CF2FE3">
            <w:pPr>
              <w:spacing w:before="0" w:after="0" w:line="0" w:lineRule="atLeast"/>
              <w:ind w:left="-94" w:right="-109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ABTS</w:t>
            </w:r>
          </w:p>
          <w:p w14:paraId="3646CFE2" w14:textId="3DFC1787" w:rsidR="00CF2FE3" w:rsidRPr="00CF2FE3" w:rsidRDefault="00CF2FE3" w:rsidP="00CF2FE3">
            <w:pPr>
              <w:spacing w:before="0" w:after="0" w:line="0" w:lineRule="atLeast"/>
              <w:ind w:left="-94" w:right="-109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 mg</w:t>
            </w:r>
            <w:r w:rsidR="00DE32EA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 </w:t>
            </w: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TE/g)</w:t>
            </w:r>
          </w:p>
        </w:tc>
        <w:tc>
          <w:tcPr>
            <w:tcW w:w="8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49B6F3" w14:textId="77777777" w:rsidR="00CF2FE3" w:rsidRDefault="00CF2FE3" w:rsidP="00390789">
            <w:pPr>
              <w:spacing w:before="0" w:after="0" w:line="0" w:lineRule="atLeast"/>
              <w:ind w:left="-94" w:right="-112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FRAP </w:t>
            </w:r>
          </w:p>
          <w:p w14:paraId="55A1E9D1" w14:textId="63DA6B0D" w:rsidR="00CF2FE3" w:rsidRPr="00CF2FE3" w:rsidRDefault="00CF2FE3" w:rsidP="00CF2FE3">
            <w:pPr>
              <w:spacing w:before="0" w:after="0" w:line="0" w:lineRule="atLeast"/>
              <w:ind w:left="-94" w:right="-111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(</w:t>
            </w:r>
            <w:proofErr w:type="spellStart"/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mgTE</w:t>
            </w:r>
            <w:proofErr w:type="spellEnd"/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/g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6ED14F" w14:textId="237EC4FF" w:rsidR="00CF2FE3" w:rsidRPr="00CF2FE3" w:rsidRDefault="00CF2FE3" w:rsidP="00390789">
            <w:pPr>
              <w:spacing w:before="0" w:after="0" w:line="0" w:lineRule="atLeast"/>
              <w:ind w:left="-100" w:right="-111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Flavonoid</w:t>
            </w:r>
          </w:p>
          <w:p w14:paraId="3F93D32A" w14:textId="50906B3D" w:rsidR="00CF2FE3" w:rsidRPr="00CF2FE3" w:rsidRDefault="00CF2FE3" w:rsidP="00390789">
            <w:pPr>
              <w:spacing w:before="0" w:after="0" w:line="0" w:lineRule="atLeast"/>
              <w:ind w:left="-100" w:right="-111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(</w:t>
            </w:r>
            <w:proofErr w:type="gramStart"/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mg</w:t>
            </w:r>
            <w:proofErr w:type="gramEnd"/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 QE/g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208AEE" w14:textId="77777777" w:rsidR="00CF2FE3" w:rsidRPr="00CF2FE3" w:rsidRDefault="00CF2FE3" w:rsidP="00390789">
            <w:pPr>
              <w:spacing w:before="0" w:after="0" w:line="0" w:lineRule="atLeast"/>
              <w:ind w:right="-111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Phenol </w:t>
            </w:r>
          </w:p>
          <w:p w14:paraId="2518BCBD" w14:textId="247EACF8" w:rsidR="00CF2FE3" w:rsidRPr="00CF2FE3" w:rsidRDefault="00CF2FE3" w:rsidP="00390789">
            <w:pPr>
              <w:spacing w:before="0" w:after="0" w:line="0" w:lineRule="atLeast"/>
              <w:ind w:right="-111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 (</w:t>
            </w:r>
            <w:proofErr w:type="gramStart"/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mg</w:t>
            </w:r>
            <w:proofErr w:type="gramEnd"/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 GAE/g)</w:t>
            </w:r>
          </w:p>
        </w:tc>
        <w:tc>
          <w:tcPr>
            <w:tcW w:w="801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F9C899" w14:textId="3FE94948" w:rsidR="00CF2FE3" w:rsidRPr="00CF2FE3" w:rsidRDefault="00CF2FE3" w:rsidP="00390789">
            <w:pPr>
              <w:spacing w:before="0" w:after="0" w:line="0" w:lineRule="atLeast"/>
              <w:ind w:left="-113" w:right="-112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α-</w:t>
            </w:r>
            <w:r w:rsidR="00156E10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G</w:t>
            </w: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lucosidase </w:t>
            </w:r>
          </w:p>
          <w:p w14:paraId="2F87A383" w14:textId="530DC733" w:rsidR="00CF2FE3" w:rsidRPr="00CF2FE3" w:rsidRDefault="00156E10" w:rsidP="00CF2FE3">
            <w:pPr>
              <w:spacing w:before="0" w:after="0" w:line="0" w:lineRule="atLeast"/>
              <w:ind w:left="-113" w:right="-112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i</w:t>
            </w:r>
            <w:r w:rsidR="00CF2FE3"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nhibition </w:t>
            </w:r>
          </w:p>
          <w:p w14:paraId="3A3F75EB" w14:textId="77777777" w:rsidR="00CF2FE3" w:rsidRPr="00CF2FE3" w:rsidRDefault="00CF2FE3" w:rsidP="00390789">
            <w:pPr>
              <w:spacing w:before="0" w:after="0" w:line="0" w:lineRule="atLeast"/>
              <w:ind w:left="-113" w:right="-112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(%)</w:t>
            </w:r>
          </w:p>
        </w:tc>
      </w:tr>
      <w:tr w:rsidR="00CF2FE3" w:rsidRPr="00390789" w14:paraId="3B9F697E" w14:textId="77777777" w:rsidTr="006335D7">
        <w:trPr>
          <w:trHeight w:val="170"/>
        </w:trPr>
        <w:tc>
          <w:tcPr>
            <w:tcW w:w="84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848776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56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4DB055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57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6726719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113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EA0917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53A9B" w14:textId="1AF88C61" w:rsidR="00CF2FE3" w:rsidRPr="00CF2FE3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Fusarium sp.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65774" w14:textId="4C2E3496" w:rsidR="00CF2FE3" w:rsidRPr="00CF2FE3" w:rsidRDefault="00CF2FE3" w:rsidP="00AA2F78">
            <w:pPr>
              <w:spacing w:before="0" w:after="0" w:line="0" w:lineRule="atLeast"/>
              <w:ind w:right="-181" w:hanging="97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 xml:space="preserve">Trichoderma </w:t>
            </w:r>
            <w:proofErr w:type="spellStart"/>
            <w:r w:rsidRPr="00CF2FE3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viride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6BB47D" w14:textId="23A4460C" w:rsidR="00CF2FE3" w:rsidRPr="00CF2FE3" w:rsidRDefault="00CF2FE3" w:rsidP="00AA2F78">
            <w:pPr>
              <w:spacing w:before="0" w:after="0" w:line="0" w:lineRule="atLeast"/>
              <w:ind w:right="-187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 xml:space="preserve">Aspergillus </w:t>
            </w:r>
            <w:proofErr w:type="spellStart"/>
            <w:r w:rsidRPr="00CF2FE3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nige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F7E013" w14:textId="77777777" w:rsidR="00CF2FE3" w:rsidRPr="00CF2FE3" w:rsidRDefault="00CF2FE3" w:rsidP="00CD4894">
            <w:pPr>
              <w:spacing w:before="0" w:after="0" w:line="0" w:lineRule="atLeast"/>
              <w:ind w:right="-108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Inhibition (%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85E96E" w14:textId="72D83F40" w:rsidR="00CF2FE3" w:rsidRPr="00CF2FE3" w:rsidRDefault="00CF2FE3" w:rsidP="00CF2FE3">
            <w:pPr>
              <w:spacing w:before="0" w:after="0" w:line="0" w:lineRule="atLeast"/>
              <w:ind w:left="-113" w:right="-91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IC</w:t>
            </w:r>
            <w:r w:rsidRPr="00CF2FE3">
              <w:rPr>
                <w:rFonts w:eastAsia="Times New Roman"/>
                <w:b/>
                <w:bCs/>
                <w:sz w:val="10"/>
                <w:szCs w:val="10"/>
                <w:vertAlign w:val="subscript"/>
                <w:lang w:eastAsia="en-ID"/>
              </w:rPr>
              <w:t>50</w:t>
            </w:r>
          </w:p>
          <w:p w14:paraId="0C5C0961" w14:textId="357F61D0" w:rsidR="00CF2FE3" w:rsidRPr="00CF2FE3" w:rsidRDefault="00CF2FE3" w:rsidP="00CD4894">
            <w:pPr>
              <w:spacing w:before="0" w:after="0" w:line="0" w:lineRule="atLeast"/>
              <w:ind w:right="-106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CF2FE3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 xml:space="preserve"> (ppm)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E084DC" w14:textId="77777777" w:rsidR="00CF2FE3" w:rsidRPr="00390789" w:rsidRDefault="00CF2FE3" w:rsidP="00CF2FE3">
            <w:pPr>
              <w:spacing w:before="0" w:after="0" w:line="0" w:lineRule="atLeast"/>
              <w:jc w:val="center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846" w:type="dxa"/>
            <w:vMerge/>
            <w:tcBorders>
              <w:left w:val="nil"/>
              <w:right w:val="nil"/>
            </w:tcBorders>
            <w:hideMark/>
          </w:tcPr>
          <w:p w14:paraId="5D55D5B8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hideMark/>
          </w:tcPr>
          <w:p w14:paraId="40F4DFF7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hideMark/>
          </w:tcPr>
          <w:p w14:paraId="0D40E4B2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  <w:tc>
          <w:tcPr>
            <w:tcW w:w="801" w:type="dxa"/>
            <w:gridSpan w:val="3"/>
            <w:vMerge/>
            <w:tcBorders>
              <w:left w:val="nil"/>
              <w:right w:val="nil"/>
            </w:tcBorders>
            <w:hideMark/>
          </w:tcPr>
          <w:p w14:paraId="0D922B9A" w14:textId="77777777" w:rsidR="00CF2FE3" w:rsidRPr="00390789" w:rsidRDefault="00CF2FE3" w:rsidP="00CD4894">
            <w:pPr>
              <w:spacing w:before="0" w:after="0" w:line="0" w:lineRule="atLeast"/>
              <w:rPr>
                <w:rFonts w:eastAsia="Times New Roman"/>
                <w:b/>
                <w:bCs/>
                <w:sz w:val="12"/>
                <w:szCs w:val="12"/>
                <w:lang w:eastAsia="en-ID"/>
              </w:rPr>
            </w:pPr>
          </w:p>
        </w:tc>
      </w:tr>
      <w:tr w:rsidR="006335D7" w:rsidRPr="00E8185D" w14:paraId="6D57BA76" w14:textId="77777777" w:rsidTr="006335D7">
        <w:trPr>
          <w:trHeight w:val="113"/>
        </w:trPr>
        <w:tc>
          <w:tcPr>
            <w:tcW w:w="844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  <w:hideMark/>
          </w:tcPr>
          <w:p w14:paraId="41D33E1A" w14:textId="0EA016B0" w:rsidR="006335D7" w:rsidRPr="00E8185D" w:rsidRDefault="006335D7" w:rsidP="00CD4894">
            <w:pPr>
              <w:snapToGrid w:val="0"/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S</w:t>
            </w:r>
            <w:r w:rsidR="00777DD2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tyrax</w:t>
            </w:r>
            <w:r w:rsidRPr="00E8185D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 xml:space="preserve"> </w:t>
            </w:r>
            <w:proofErr w:type="spellStart"/>
            <w:r w:rsidRPr="00E8185D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sumatrana</w:t>
            </w:r>
            <w:proofErr w:type="spellEnd"/>
          </w:p>
        </w:tc>
        <w:tc>
          <w:tcPr>
            <w:tcW w:w="565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24894" w14:textId="77777777" w:rsidR="006335D7" w:rsidRPr="00E8185D" w:rsidRDefault="006335D7" w:rsidP="00CD4894">
            <w:pPr>
              <w:snapToGrid w:val="0"/>
              <w:spacing w:before="0" w:after="0"/>
              <w:jc w:val="center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Bark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74D80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9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50B60" w14:textId="2A8EB1BD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Trichoderm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A266F3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78.59 ± 1.0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44288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.67 ± 3.8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93577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.00 ± 13.8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5232C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.59 ± 0.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31C16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33,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494E4F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.72 ± 0.0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4E1021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.27 ± 0.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CD9D3F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.71 ± 10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6833B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.86 ± 0.50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54653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.14 ± 0.02</w:t>
            </w:r>
          </w:p>
        </w:tc>
      </w:tr>
      <w:tr w:rsidR="006335D7" w:rsidRPr="00E8185D" w14:paraId="2E05F125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99938AD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02FC5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7A1F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96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E422" w14:textId="3F456233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Trichoderma 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C357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.27 ± 19.14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DC64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8.67 ± 4.47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9E80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59.77 ± 10.50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7ADC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.88 ± 12.0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F2C3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4,7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D617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.09 ± 2.98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4137C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.94 ± 0.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61CC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.02 ± 28.7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0C292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.50 ± 0.60</w:t>
            </w:r>
          </w:p>
        </w:tc>
        <w:tc>
          <w:tcPr>
            <w:tcW w:w="80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57CB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.65 ± 0.98</w:t>
            </w:r>
          </w:p>
        </w:tc>
      </w:tr>
      <w:tr w:rsidR="006335D7" w:rsidRPr="00E8185D" w14:paraId="2BC3EE4D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500EF96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F40A7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0B57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EFC8" w14:textId="63D51465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Trichoderma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AA12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74.41 ± 3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22EB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.33 ± 1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7BEC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3.63 ± 14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CB74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.94 ± 14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D5E3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69,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60DF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.84 ± 0.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2B13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.46 ± 1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2622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.45 ± 3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C2F7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.49 ± 1.2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44B0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.87 ± 0.16</w:t>
            </w:r>
          </w:p>
        </w:tc>
      </w:tr>
      <w:tr w:rsidR="006335D7" w:rsidRPr="00E8185D" w14:paraId="28CEAD3F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699DC10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C0E5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89E8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62BF" w14:textId="007C46AE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0E94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0.71 ± 0.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31C3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.00 ± 3.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D231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.11 ± 3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7F2A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.24 ± 1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2E2C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0,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2580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28.41 ± 0.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7F55" w14:textId="279B2B9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9 ± 3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C5EE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.12 ± 6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2470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.37 ± 0.98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A285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.89 ± 1.20</w:t>
            </w:r>
          </w:p>
        </w:tc>
      </w:tr>
      <w:tr w:rsidR="006335D7" w:rsidRPr="00E8185D" w14:paraId="5E0F9931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BD91711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69E18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0463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4BF8" w14:textId="3AB02879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2244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.62 ± 3.6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54E2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.33 ± 2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4C33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.56 ± 1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2229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.22 ± 12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4C5F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0,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AB50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.54 ± 4.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C487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.35 ± 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25D1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.04 ± 1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944B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.93 ± 0.2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0B7D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65.00 ± 0.28</w:t>
            </w:r>
          </w:p>
        </w:tc>
      </w:tr>
      <w:tr w:rsidR="006335D7" w:rsidRPr="00E8185D" w14:paraId="3C90EF9F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774E464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A7FE8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CE3B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9D74" w14:textId="130D8AB2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33D3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.33 ± 2.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E079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.33 ± 6.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4BFD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.85 ± 4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EE11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.06 ± 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F51D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6,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4BCE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.95 ± 0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D176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.00 ± 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B79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88.86 ± 1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C879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.10 ± 1.33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72A4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.71 ± 1.23</w:t>
            </w:r>
          </w:p>
        </w:tc>
      </w:tr>
      <w:tr w:rsidR="006335D7" w:rsidRPr="00E8185D" w14:paraId="2C163EFF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F4582C7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B6C1DE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69E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247D" w14:textId="098E7A5A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A820" w14:textId="3C16734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0,43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AFDD" w14:textId="30297191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7BC4" w14:textId="6DF7A794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 ± 1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D6CF" w14:textId="4609AE6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9D69" w14:textId="266646F1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DB9A9" w14:textId="0280890C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4D2F" w14:textId="383D122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5 ± 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ADD0" w14:textId="5684BB40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 ± 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BEB5" w14:textId="7AF77B2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,96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6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FDCB" w14:textId="5CCA8775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7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</w:p>
        </w:tc>
      </w:tr>
      <w:tr w:rsidR="006335D7" w:rsidRPr="00E8185D" w14:paraId="3395911B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C7B85D7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CA74B4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0F0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EEF8" w14:textId="39F87E33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7A62" w14:textId="0C78379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7 ± 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D6B9" w14:textId="515CCE1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37DE" w14:textId="767B72C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 ± 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367D" w14:textId="5CAEB76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3 ± 16,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1008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2,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ECB4" w14:textId="1ABC46DD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1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A183" w14:textId="1440DB8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 ± 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FCA0" w14:textId="74F0309D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 ± 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5E65" w14:textId="5A03EC6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FB1E" w14:textId="68E5987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</w:t>
            </w:r>
          </w:p>
        </w:tc>
      </w:tr>
      <w:tr w:rsidR="006335D7" w:rsidRPr="00E8185D" w14:paraId="75037605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BEC7F2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D75D9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B3A4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5420" w14:textId="0D0E4A84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164A" w14:textId="58F26E6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C403" w14:textId="72A6308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8A99" w14:textId="3138241C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2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CB73" w14:textId="1A7DBCDD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3 ± 12,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D9A3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85,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1A68" w14:textId="1A83B2F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D99B" w14:textId="3547D66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D045" w14:textId="0F1670FC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D36A" w14:textId="7A10A09C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1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5603" w14:textId="4538909D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</w:p>
        </w:tc>
      </w:tr>
      <w:tr w:rsidR="006335D7" w:rsidRPr="00E8185D" w14:paraId="53EE97F4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0D3A238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02F051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598B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2F17" w14:textId="784D5136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Penicill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8076" w14:textId="39F5F8F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197E" w14:textId="16676BD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BC76" w14:textId="678194D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AB80" w14:textId="2DC0E35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 ± 14,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FC8E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99,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B01E" w14:textId="5352FF6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7B9E" w14:textId="17584FC5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2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14AC" w14:textId="7A7E747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CDC5" w14:textId="57106DA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DCC0" w14:textId="1F517103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</w:tr>
      <w:tr w:rsidR="006335D7" w:rsidRPr="00E8185D" w14:paraId="3B709532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3483C31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39E165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F03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ECDA" w14:textId="49318BB6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4FAF" w14:textId="01BF1C53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 ± 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BEB3" w14:textId="7EEFA85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8F80" w14:textId="33CAA83B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8 ± 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FD5D" w14:textId="053951C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 ± 7,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A6CA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2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4A3B" w14:textId="012B0F31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91C5" w14:textId="3A3559A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38AF" w14:textId="00581F7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5 ± 1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972B" w14:textId="076DF336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1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6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47BA" w14:textId="1B1CE82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3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</w:t>
            </w:r>
          </w:p>
        </w:tc>
      </w:tr>
      <w:tr w:rsidR="006335D7" w:rsidRPr="00E8185D" w14:paraId="67E38688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91864D8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E1AFD2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0712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A13" w14:textId="0CC9B224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3142" w14:textId="0793B7C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691A" w14:textId="2781F6F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BFCC" w14:textId="49229296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 ± 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B52C" w14:textId="075261D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 ± 5,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3E70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9,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2648" w14:textId="75A4F6B0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C5899" w14:textId="22A0A543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4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A126" w14:textId="61531AD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6 ± 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1828" w14:textId="0BF91CC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78FD" w14:textId="5E5E7811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3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</w:t>
            </w:r>
          </w:p>
        </w:tc>
      </w:tr>
      <w:tr w:rsidR="006335D7" w:rsidRPr="00E8185D" w14:paraId="0B4B5AFC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EACFCB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6845EE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BDE9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76A1" w14:textId="30C3CD92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AFF1" w14:textId="6502ECD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8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E85E5" w14:textId="65CCF52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77C3" w14:textId="15727EB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6 ± 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37F3" w14:textId="4C76553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4363" w14:textId="3C378BF5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0C33" w14:textId="1E56DEC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1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D533" w14:textId="673A01FC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2 ± 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C2BF" w14:textId="16B15DE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3 ± 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DC39" w14:textId="3B73A7F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8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8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5172" w14:textId="7C5E373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4 ± 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6</w:t>
            </w:r>
          </w:p>
        </w:tc>
      </w:tr>
      <w:tr w:rsidR="006335D7" w:rsidRPr="00E8185D" w14:paraId="737487FB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4EE1D7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DF0C5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7D6C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797D" w14:textId="668BF24B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A7C6" w14:textId="3BA274C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180C" w14:textId="5594D91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31EB" w14:textId="5CD6E68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5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C8A1" w14:textId="4C2F30A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 ± 13,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B489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73,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C2C3" w14:textId="09274CF0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8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8842" w14:textId="43879CE0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 ± 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2883" w14:textId="67B2D996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0FF1" w14:textId="7C2D439B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2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6F09" w14:textId="3732C8B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</w:p>
        </w:tc>
      </w:tr>
      <w:tr w:rsidR="006335D7" w:rsidRPr="00E8185D" w14:paraId="0C8484BB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8918E9C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18DC33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6F16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81AC" w14:textId="21DB062F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85CB" w14:textId="1D205BF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8 ± 6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7C36" w14:textId="04C9C41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F7AF" w14:textId="34E50A3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1 ± 1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ED22" w14:textId="3F94290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7 ± 20,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153C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27,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5724" w14:textId="1A1316D3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2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F0B3" w14:textId="6C635AA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5 ± 8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B6BA" w14:textId="72EF034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 ± 12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E425" w14:textId="7D35BFB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0 ± 4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52D5" w14:textId="0C43C85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 ± 1</w:t>
            </w:r>
            <w:r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3</w:t>
            </w:r>
          </w:p>
        </w:tc>
      </w:tr>
      <w:tr w:rsidR="006335D7" w:rsidRPr="00E8185D" w14:paraId="67AB0A7C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2E4BB1F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B6F27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EB50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64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FBC2" w14:textId="6A88F1DE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i/>
                <w:iCs/>
                <w:sz w:val="10"/>
                <w:szCs w:val="10"/>
              </w:rPr>
              <w:t>Phyllosticta</w:t>
            </w:r>
            <w:proofErr w:type="spellEnd"/>
            <w:r w:rsidRPr="00E8185D">
              <w:rPr>
                <w:i/>
                <w:iCs/>
                <w:sz w:val="10"/>
                <w:szCs w:val="10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14F3" w14:textId="0757293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8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01 ± 1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8618" w14:textId="5914A05B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3 ± 3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1C10" w14:textId="2C4DBE3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3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41 ± 3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B6762" w14:textId="73025233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8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5 ± 7,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DEB6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72,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1CA3A" w14:textId="41CDADFD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7 ± 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F24E" w14:textId="62B893C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8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3 ± 3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6F02" w14:textId="63E34B9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0 ± 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5CF2" w14:textId="4E93AE5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4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2 ± 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3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C72C1" w14:textId="5D866D4C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5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5 ± 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45</w:t>
            </w:r>
          </w:p>
        </w:tc>
      </w:tr>
      <w:tr w:rsidR="006335D7" w:rsidRPr="00E8185D" w14:paraId="0216D485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7BE35FA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9861F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25FC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64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FC68" w14:textId="22B3C5B7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i/>
                <w:iCs/>
                <w:sz w:val="10"/>
                <w:szCs w:val="10"/>
              </w:rPr>
              <w:t>Acremonium</w:t>
            </w:r>
            <w:r w:rsidRPr="00E8185D">
              <w:rPr>
                <w:sz w:val="10"/>
                <w:szCs w:val="10"/>
              </w:rPr>
              <w:t>.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DCAD" w14:textId="528490C1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7 ± 5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A9D8" w14:textId="6FC6DB5C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4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7 ± 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AADF" w14:textId="2AB73001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6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8 ± 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F9F7" w14:textId="2FE77584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87 ± 19,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411D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21,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BAD8" w14:textId="152B2605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5 ± 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CAFC" w14:textId="55399E8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6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18 ± 6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E935" w14:textId="4CB7A040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8 ± 5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70EC" w14:textId="48BBDAC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6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7 ± 3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74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B8F7" w14:textId="6A8A8CB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4 ± 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08</w:t>
            </w:r>
          </w:p>
        </w:tc>
      </w:tr>
      <w:tr w:rsidR="006335D7" w:rsidRPr="00E8185D" w14:paraId="7BFC3F08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0E39E4D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CBB5A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5232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64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A3496" w14:textId="65B4BED1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i/>
                <w:iCs/>
                <w:sz w:val="10"/>
                <w:szCs w:val="10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320B" w14:textId="46FAEC8D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4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6 ± 1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C716B" w14:textId="62ACA4B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7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7 ± 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C9CD" w14:textId="71AB53BF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8 ± 1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7A99" w14:textId="12C068B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9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7 ± 8,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314A" w14:textId="77777777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69,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9CAE" w14:textId="0CD1613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72 ± 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8CEA" w14:textId="14351250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AE59" w14:textId="15533F7B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6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6 ± 6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4ECC" w14:textId="47969AA3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5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1 ± 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3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9A002" w14:textId="1BFB1EE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83 ± 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46</w:t>
            </w:r>
          </w:p>
        </w:tc>
      </w:tr>
      <w:tr w:rsidR="006335D7" w:rsidRPr="00E8185D" w14:paraId="159CCE3F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70B1763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CDFA6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C9CFF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6410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FDD98" w14:textId="620940C0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i/>
                <w:iCs/>
                <w:sz w:val="10"/>
                <w:szCs w:val="10"/>
              </w:rPr>
              <w:t>Lichtheimia</w:t>
            </w:r>
            <w:proofErr w:type="spellEnd"/>
            <w:r w:rsidRPr="00E8185D">
              <w:rPr>
                <w:i/>
                <w:iCs/>
                <w:sz w:val="10"/>
                <w:szCs w:val="10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4ECE8" w14:textId="11616D0E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57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4 ± 2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01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14E35" w14:textId="461CCD1D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5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7 ± 4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21D7F" w14:textId="4CFE1F54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9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3 ± 5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26D99" w14:textId="39D88B75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3365F6" w14:textId="3781C47D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sz w:val="10"/>
                <w:szCs w:val="10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B9755" w14:textId="36A4E25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1 ± 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77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99995" w14:textId="38D84FE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7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5 ± 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95ACC9" w14:textId="63AB05C8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6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9 ± 4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129C0B" w14:textId="7F366E39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7 ± 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7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94A1C" w14:textId="543E582A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3 ± 0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9</w:t>
            </w:r>
          </w:p>
        </w:tc>
      </w:tr>
      <w:tr w:rsidR="006335D7" w:rsidRPr="00E8185D" w14:paraId="68299317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BA0F199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14297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463B0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64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11FB1" w14:textId="4547582B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i/>
                <w:iCs/>
                <w:sz w:val="10"/>
                <w:szCs w:val="10"/>
              </w:rPr>
              <w:t>Phyllosticta</w:t>
            </w:r>
            <w:proofErr w:type="spellEnd"/>
            <w:r w:rsidRPr="00E8185D">
              <w:rPr>
                <w:i/>
                <w:iCs/>
                <w:sz w:val="10"/>
                <w:szCs w:val="10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9B174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56.84 ± 1.7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97532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3.33 ± 0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1F900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6.20 ± 9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A35F7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7.59 ± 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50AB6" w14:textId="44A069C9" w:rsidR="006335D7" w:rsidRPr="00E8185D" w:rsidRDefault="006335D7" w:rsidP="00AA2F78">
            <w:pPr>
              <w:snapToGrid w:val="0"/>
              <w:spacing w:before="0" w:after="0"/>
              <w:ind w:left="-113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b/>
                <w:bCs/>
                <w:sz w:val="10"/>
                <w:szCs w:val="10"/>
              </w:rPr>
              <w:t>133</w:t>
            </w:r>
            <w:r>
              <w:rPr>
                <w:b/>
                <w:bCs/>
                <w:sz w:val="10"/>
                <w:szCs w:val="10"/>
              </w:rPr>
              <w:t>.</w:t>
            </w:r>
            <w:r w:rsidRPr="00E8185D">
              <w:rPr>
                <w:b/>
                <w:bCs/>
                <w:sz w:val="10"/>
                <w:szCs w:val="10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8DAFC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b/>
                <w:bCs/>
                <w:sz w:val="10"/>
                <w:szCs w:val="10"/>
              </w:rPr>
              <w:t>25.04 ± 0.2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5BA8E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6.37 ± 2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2BE97" w14:textId="69C7B822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7</w:t>
            </w:r>
            <w:r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88 ± 8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67AFF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b/>
                <w:bCs/>
                <w:sz w:val="10"/>
                <w:szCs w:val="10"/>
              </w:rPr>
              <w:t>110.87 ± 18.52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9882B" w14:textId="77777777" w:rsidR="006335D7" w:rsidRPr="00E8185D" w:rsidRDefault="006335D7" w:rsidP="00AA2F78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b/>
                <w:bCs/>
                <w:sz w:val="10"/>
                <w:szCs w:val="10"/>
              </w:rPr>
              <w:t>52.15 ± 10.08</w:t>
            </w:r>
          </w:p>
        </w:tc>
      </w:tr>
      <w:tr w:rsidR="006335D7" w:rsidRPr="00E8185D" w14:paraId="4EF1F69C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DFCBF69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7E1C2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Ste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954F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DCA0" w14:textId="1805E403" w:rsidR="006335D7" w:rsidRPr="00E8185D" w:rsidRDefault="006335D7" w:rsidP="00AA2F78">
            <w:pPr>
              <w:snapToGrid w:val="0"/>
              <w:spacing w:before="0" w:after="0"/>
              <w:rPr>
                <w:i/>
                <w:iCs/>
                <w:sz w:val="10"/>
                <w:szCs w:val="10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Trichoderma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4D9AA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/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73.57 ± 7.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2C31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/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82.67 ± 4.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410C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/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73.57 ± 7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3CC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.48 ± 13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9852" w14:textId="77777777" w:rsidR="006335D7" w:rsidRPr="00E8185D" w:rsidRDefault="006335D7" w:rsidP="006335D7">
            <w:pPr>
              <w:snapToGrid w:val="0"/>
              <w:spacing w:before="0" w:after="0"/>
              <w:ind w:left="-113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2,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6451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.11 ± 1.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7229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.53 ± 2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56C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1.70 ± 1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E50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.95 ± 2.50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D4EB9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.85 ± 1.41</w:t>
            </w:r>
          </w:p>
        </w:tc>
      </w:tr>
      <w:tr w:rsidR="006335D7" w:rsidRPr="00E8185D" w14:paraId="1081E817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38E8BA0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4181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DD89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AB5B" w14:textId="35090DE6" w:rsidR="006335D7" w:rsidRPr="00E8185D" w:rsidRDefault="006335D7" w:rsidP="00AA2F78">
            <w:pPr>
              <w:snapToGrid w:val="0"/>
              <w:spacing w:before="0" w:after="0"/>
              <w:rPr>
                <w:i/>
                <w:iCs/>
                <w:sz w:val="10"/>
                <w:szCs w:val="10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B30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.00 ± 1.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D045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/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76.00 ± 2.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92AE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5.10 ± 4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C5BF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.02 ± 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E147D" w14:textId="77777777" w:rsidR="006335D7" w:rsidRPr="00E8185D" w:rsidRDefault="006335D7" w:rsidP="006335D7">
            <w:pPr>
              <w:snapToGrid w:val="0"/>
              <w:spacing w:before="0" w:after="0"/>
              <w:ind w:left="-113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6,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0A08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.47 ± 0.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89E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.00 ± 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66B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5.79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C41A3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.69 ± 0.57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B99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.43 ± 0.58</w:t>
            </w:r>
          </w:p>
        </w:tc>
      </w:tr>
      <w:tr w:rsidR="006335D7" w:rsidRPr="00E8185D" w14:paraId="50D43B85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2B1755C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0390E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99C29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4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78B512" w14:textId="3766FCFB" w:rsidR="006335D7" w:rsidRPr="00E8185D" w:rsidRDefault="006335D7" w:rsidP="00AA2F78">
            <w:pPr>
              <w:snapToGrid w:val="0"/>
              <w:spacing w:before="0" w:after="0"/>
              <w:rPr>
                <w:i/>
                <w:iCs/>
                <w:sz w:val="10"/>
                <w:szCs w:val="10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76E2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,03 ± 6,8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87B6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,00 ± 1,9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2AD4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,73 ± 3,4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BD6F4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,59 ± 7,9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1E5E1" w14:textId="77777777" w:rsidR="006335D7" w:rsidRPr="00E8185D" w:rsidRDefault="006335D7" w:rsidP="006335D7">
            <w:pPr>
              <w:snapToGrid w:val="0"/>
              <w:spacing w:before="0" w:after="0"/>
              <w:ind w:left="-113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3,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BCDDB3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,07 ± 0,02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20AB3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,32 ± 6,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1335F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,00 ± 0,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0C7BC8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,71 ± 0,71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F5914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,67 ± 0,40</w:t>
            </w:r>
          </w:p>
        </w:tc>
      </w:tr>
      <w:tr w:rsidR="006335D7" w:rsidRPr="00E8185D" w14:paraId="07A0E3DC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8FC4397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9F5BD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0D21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910B" w14:textId="05040D84" w:rsidR="006335D7" w:rsidRPr="00E8185D" w:rsidRDefault="006335D7" w:rsidP="00AA2F78">
            <w:pPr>
              <w:snapToGrid w:val="0"/>
              <w:spacing w:before="0" w:after="0"/>
              <w:rPr>
                <w:i/>
                <w:iCs/>
                <w:sz w:val="10"/>
                <w:szCs w:val="10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2125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,30 ± 6,6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7397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,00 ± 0,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37F5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,30 ± 6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6C26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0,81 ± 8,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9C5D9" w14:textId="77777777" w:rsidR="006335D7" w:rsidRPr="00E8185D" w:rsidRDefault="006335D7" w:rsidP="006335D7">
            <w:pPr>
              <w:snapToGrid w:val="0"/>
              <w:spacing w:before="0" w:after="0"/>
              <w:ind w:left="-113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0,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7D9B7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,60 ± 1,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310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,06 ± 2,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8509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,32 ± 0,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5E6C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,97 ± 0,19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18E5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,38 ± 0,76</w:t>
            </w:r>
          </w:p>
        </w:tc>
      </w:tr>
      <w:tr w:rsidR="006335D7" w:rsidRPr="00E8185D" w14:paraId="5777AEC6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2521A28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242F3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F5CFC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F214B" w14:textId="07873CC0" w:rsidR="006335D7" w:rsidRPr="00E8185D" w:rsidRDefault="006335D7" w:rsidP="00AA2F78">
            <w:pPr>
              <w:snapToGrid w:val="0"/>
              <w:spacing w:before="0" w:after="0"/>
              <w:rPr>
                <w:i/>
                <w:iCs/>
                <w:sz w:val="10"/>
                <w:szCs w:val="10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Fusarium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CE363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,34 ± 5,8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BF5BA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,33 ± 11,79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DEB338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,72 ± 10,8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8E2C3B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,69 ± 10,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3B8D0" w14:textId="77777777" w:rsidR="006335D7" w:rsidRPr="00E8185D" w:rsidRDefault="006335D7" w:rsidP="006335D7">
            <w:pPr>
              <w:snapToGrid w:val="0"/>
              <w:spacing w:before="0" w:after="0"/>
              <w:ind w:left="-113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4,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5D44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,66 ± 0,09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CD9DF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,75 ± 0,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EF716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,99 ± 2,6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19CDE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,16 ± 0,08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BDDC6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,76 ± 0,83</w:t>
            </w:r>
          </w:p>
        </w:tc>
      </w:tr>
      <w:tr w:rsidR="006335D7" w:rsidRPr="00E8185D" w14:paraId="684D35C2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578C476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5B73D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366DE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63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E25F8" w14:textId="6A324346" w:rsidR="006335D7" w:rsidRPr="00E8185D" w:rsidRDefault="006335D7" w:rsidP="00AA2F78">
            <w:pPr>
              <w:snapToGrid w:val="0"/>
              <w:spacing w:before="0" w:after="0"/>
              <w:rPr>
                <w:i/>
                <w:iCs/>
                <w:sz w:val="10"/>
                <w:szCs w:val="10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37456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,29 ± 2,71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2C788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,33 ± 6,06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D8067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,78 ± 7,82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3BAA6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,10 ± 12,8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FC33DF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2,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EA30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,49 ± 0,22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0A259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,84 ± 1,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11EA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,03 ± 10,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0C859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,70 ± 0,12</w:t>
            </w:r>
          </w:p>
        </w:tc>
        <w:tc>
          <w:tcPr>
            <w:tcW w:w="801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2F1A5" w14:textId="4178FC3B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,16 ± 0,09</w:t>
            </w:r>
          </w:p>
        </w:tc>
      </w:tr>
      <w:tr w:rsidR="006335D7" w:rsidRPr="00E8185D" w14:paraId="685C95E1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514461D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2C34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AD85C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25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6AF92B" w14:textId="254BD71B" w:rsidR="006335D7" w:rsidRPr="00E8185D" w:rsidRDefault="006335D7" w:rsidP="00AA2F78">
            <w:pPr>
              <w:snapToGrid w:val="0"/>
              <w:spacing w:before="0" w:after="0"/>
              <w:rPr>
                <w:i/>
                <w:iCs/>
                <w:sz w:val="10"/>
                <w:szCs w:val="10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5C5DB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8,00 ± 3,80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E4373B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,00 ± 3,6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78FA6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5,95 ± 1,94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EBC8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,35 ± 7,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27B9B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2,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C9B8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,11 ± 0,16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6BEE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,88 ± 0,4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603A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,38 ± 3,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15DFF3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,45 ± 0,45</w:t>
            </w:r>
          </w:p>
        </w:tc>
        <w:tc>
          <w:tcPr>
            <w:tcW w:w="801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D4A6A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,42 ± 0,48</w:t>
            </w:r>
          </w:p>
        </w:tc>
      </w:tr>
      <w:tr w:rsidR="006335D7" w:rsidRPr="00E8185D" w14:paraId="4B36371F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2EEBC9E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D81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D746C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2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853A9" w14:textId="6987F841" w:rsidR="006335D7" w:rsidRPr="00E8185D" w:rsidRDefault="006335D7" w:rsidP="00AA2F78">
            <w:pPr>
              <w:snapToGrid w:val="0"/>
              <w:spacing w:before="0" w:after="0"/>
              <w:ind w:right="-107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seud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E611F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,38 ± 9,04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A0BD4C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,67 ± 3,65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8B010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,08 ± 3,8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40DB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,59 ± 7,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7DFB18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3,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169F9C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,49 ± 0,03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5FFF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,01 ± 3,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A37FE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,15 ± 3,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F2F61F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,65 ± 0,12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D8F4DB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,22 ± 0,32</w:t>
            </w:r>
          </w:p>
        </w:tc>
      </w:tr>
      <w:tr w:rsidR="006335D7" w:rsidRPr="00E8185D" w14:paraId="6EFDF599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DCF774A" w14:textId="7D532BD9" w:rsidR="006335D7" w:rsidRPr="00E8185D" w:rsidRDefault="006335D7" w:rsidP="00CD4894">
            <w:pPr>
              <w:snapToGrid w:val="0"/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01AA4" w14:textId="7AC62920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AC75D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60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F270E" w14:textId="15234975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A2FFB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,57 ± 14,10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F9F9A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,67 ± 4,18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AB4A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,68 ± 8,79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25A0A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,29 ± 0,3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521F3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0,7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44BD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,81 ± 0,16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DFB1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,00 ± 0,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5F9DF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,97 ± 9,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F9E0E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,68 ± 2,89</w:t>
            </w:r>
          </w:p>
        </w:tc>
        <w:tc>
          <w:tcPr>
            <w:tcW w:w="801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F41D9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,74 ± 1,42</w:t>
            </w:r>
          </w:p>
        </w:tc>
      </w:tr>
      <w:tr w:rsidR="006335D7" w:rsidRPr="00E8185D" w14:paraId="6AA24185" w14:textId="77777777" w:rsidTr="006335D7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FC3F1A2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9A1DA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30568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5</w:t>
            </w: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33F20" w14:textId="05C5D823" w:rsidR="006335D7" w:rsidRPr="00E8185D" w:rsidRDefault="006335D7" w:rsidP="00AA2F78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9680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.43 ± 2.10</w:t>
            </w:r>
          </w:p>
        </w:tc>
        <w:tc>
          <w:tcPr>
            <w:tcW w:w="8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866E7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69.00 ± 5.35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072BA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.49 ± 14.38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E160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.51 ± 9.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BEBBF7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5,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DD4E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.96 ± 0.37</w:t>
            </w:r>
          </w:p>
        </w:tc>
        <w:tc>
          <w:tcPr>
            <w:tcW w:w="8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CE081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.18 ± 6.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DD9F1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.38 ± 0.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DE4BE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.07 ± 0.92</w:t>
            </w:r>
          </w:p>
        </w:tc>
        <w:tc>
          <w:tcPr>
            <w:tcW w:w="801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D1241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.81 ± 0.40</w:t>
            </w:r>
          </w:p>
        </w:tc>
      </w:tr>
      <w:tr w:rsidR="006335D7" w:rsidRPr="00E8185D" w14:paraId="51C7236A" w14:textId="77777777" w:rsidTr="006335D7">
        <w:trPr>
          <w:gridAfter w:val="1"/>
          <w:wAfter w:w="45" w:type="dxa"/>
          <w:trHeight w:val="113"/>
        </w:trPr>
        <w:tc>
          <w:tcPr>
            <w:tcW w:w="844" w:type="dxa"/>
            <w:vMerge/>
            <w:tcBorders>
              <w:left w:val="nil"/>
            </w:tcBorders>
            <w:vAlign w:val="center"/>
          </w:tcPr>
          <w:p w14:paraId="6DB87975" w14:textId="77777777" w:rsidR="006335D7" w:rsidRPr="00E8185D" w:rsidRDefault="006335D7" w:rsidP="00CD4894">
            <w:pPr>
              <w:snapToGrid w:val="0"/>
              <w:spacing w:before="0" w:after="0"/>
              <w:rPr>
                <w:bCs/>
                <w:sz w:val="10"/>
                <w:szCs w:val="10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87E28" w14:textId="77777777" w:rsidR="006335D7" w:rsidRPr="00E8185D" w:rsidRDefault="006335D7" w:rsidP="00CD4894">
            <w:pPr>
              <w:snapToGrid w:val="0"/>
              <w:spacing w:before="0" w:after="0"/>
              <w:rPr>
                <w:bCs/>
                <w:sz w:val="10"/>
                <w:szCs w:val="10"/>
              </w:rPr>
            </w:pPr>
          </w:p>
        </w:tc>
        <w:tc>
          <w:tcPr>
            <w:tcW w:w="573" w:type="dxa"/>
            <w:tcBorders>
              <w:left w:val="nil"/>
              <w:bottom w:val="single" w:sz="4" w:space="0" w:color="auto"/>
            </w:tcBorders>
            <w:vAlign w:val="center"/>
          </w:tcPr>
          <w:p w14:paraId="1BAC99BA" w14:textId="77777777" w:rsidR="006335D7" w:rsidRPr="00E8185D" w:rsidRDefault="006335D7" w:rsidP="00AA2F78">
            <w:pPr>
              <w:snapToGrid w:val="0"/>
              <w:spacing w:before="0" w:after="0"/>
              <w:jc w:val="center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0</w:t>
            </w:r>
          </w:p>
        </w:tc>
        <w:tc>
          <w:tcPr>
            <w:tcW w:w="1130" w:type="dxa"/>
            <w:tcBorders>
              <w:left w:val="nil"/>
            </w:tcBorders>
            <w:vAlign w:val="center"/>
          </w:tcPr>
          <w:p w14:paraId="47923C34" w14:textId="120166E6" w:rsidR="006335D7" w:rsidRPr="00E8185D" w:rsidRDefault="006335D7" w:rsidP="00AA2F78">
            <w:pPr>
              <w:snapToGrid w:val="0"/>
              <w:spacing w:before="0" w:after="0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left w:val="nil"/>
            </w:tcBorders>
            <w:vAlign w:val="center"/>
          </w:tcPr>
          <w:p w14:paraId="501C633E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.37 ± 5.80</w:t>
            </w:r>
          </w:p>
        </w:tc>
        <w:tc>
          <w:tcPr>
            <w:tcW w:w="854" w:type="dxa"/>
            <w:tcBorders>
              <w:left w:val="nil"/>
            </w:tcBorders>
            <w:vAlign w:val="center"/>
          </w:tcPr>
          <w:p w14:paraId="6C181EE2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.00 ± 3.65</w:t>
            </w:r>
          </w:p>
        </w:tc>
        <w:tc>
          <w:tcPr>
            <w:tcW w:w="852" w:type="dxa"/>
            <w:tcBorders>
              <w:left w:val="nil"/>
            </w:tcBorders>
            <w:vAlign w:val="center"/>
          </w:tcPr>
          <w:p w14:paraId="7465AA60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.06 ± 6.86</w:t>
            </w:r>
          </w:p>
        </w:tc>
        <w:tc>
          <w:tcPr>
            <w:tcW w:w="860" w:type="dxa"/>
            <w:tcBorders>
              <w:left w:val="nil"/>
            </w:tcBorders>
            <w:vAlign w:val="center"/>
          </w:tcPr>
          <w:p w14:paraId="7B4622D3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.59 ± 0.56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14:paraId="4CB305E4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33,02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0AF5E4CE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27.74 ± 0.34</w:t>
            </w:r>
          </w:p>
        </w:tc>
        <w:tc>
          <w:tcPr>
            <w:tcW w:w="846" w:type="dxa"/>
            <w:tcBorders>
              <w:left w:val="nil"/>
            </w:tcBorders>
            <w:vAlign w:val="center"/>
          </w:tcPr>
          <w:p w14:paraId="165778AC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.20 ± 7.69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34BD1D0D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.72 ± 7.00</w:t>
            </w:r>
          </w:p>
        </w:tc>
        <w:tc>
          <w:tcPr>
            <w:tcW w:w="893" w:type="dxa"/>
            <w:gridSpan w:val="2"/>
            <w:tcBorders>
              <w:left w:val="nil"/>
            </w:tcBorders>
            <w:vAlign w:val="center"/>
          </w:tcPr>
          <w:p w14:paraId="561048E6" w14:textId="77777777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41.33 ± 1.50</w:t>
            </w:r>
          </w:p>
        </w:tc>
        <w:tc>
          <w:tcPr>
            <w:tcW w:w="713" w:type="dxa"/>
            <w:tcBorders>
              <w:left w:val="nil"/>
            </w:tcBorders>
            <w:vAlign w:val="center"/>
          </w:tcPr>
          <w:p w14:paraId="49C97CD7" w14:textId="349EEFD9" w:rsidR="006335D7" w:rsidRPr="00E8185D" w:rsidRDefault="006335D7" w:rsidP="006335D7">
            <w:pPr>
              <w:snapToGrid w:val="0"/>
              <w:spacing w:before="0" w:after="0"/>
              <w:jc w:val="right"/>
              <w:rPr>
                <w:bCs/>
                <w:sz w:val="10"/>
                <w:szCs w:val="10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.29 ±0.77</w:t>
            </w:r>
          </w:p>
        </w:tc>
      </w:tr>
      <w:tr w:rsidR="006335D7" w:rsidRPr="00E8185D" w14:paraId="704053CF" w14:textId="77777777" w:rsidTr="000A511C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vAlign w:val="center"/>
          </w:tcPr>
          <w:p w14:paraId="5FA67525" w14:textId="5987FAC3" w:rsidR="006335D7" w:rsidRPr="00E8185D" w:rsidRDefault="006335D7" w:rsidP="00CD4894">
            <w:pPr>
              <w:snapToGrid w:val="0"/>
              <w:spacing w:before="0" w:after="0"/>
              <w:jc w:val="center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EBE7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Leaf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C020" w14:textId="77777777" w:rsidR="006335D7" w:rsidRPr="00E8185D" w:rsidRDefault="006335D7" w:rsidP="000A511C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D8934" w14:textId="5AD53129" w:rsidR="006335D7" w:rsidRPr="00E8185D" w:rsidRDefault="006335D7" w:rsidP="000A511C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Colletotrichum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7A37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.43 ± 2.0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6027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.00 ± 1.8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9FA5" w14:textId="5751B6C1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 ± 5.6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50F1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.98 ± 9.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D26B" w14:textId="33407B94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146F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.68 ± 0.0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ABDB0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.89 ± 7.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0133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55.79 ± 7.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C975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.88 ± 0.20</w:t>
            </w:r>
          </w:p>
        </w:tc>
        <w:tc>
          <w:tcPr>
            <w:tcW w:w="8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B75BB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.06 ± 0.72</w:t>
            </w:r>
          </w:p>
        </w:tc>
      </w:tr>
      <w:tr w:rsidR="006335D7" w:rsidRPr="00E8185D" w14:paraId="61005C71" w14:textId="77777777" w:rsidTr="000A511C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vAlign w:val="center"/>
          </w:tcPr>
          <w:p w14:paraId="6EDC13F9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72754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7C56" w14:textId="77777777" w:rsidR="006335D7" w:rsidRPr="00E8185D" w:rsidRDefault="006335D7" w:rsidP="000A511C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B946" w14:textId="3FCBE728" w:rsidR="006335D7" w:rsidRPr="00E8185D" w:rsidRDefault="006335D7" w:rsidP="000A511C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ithomyce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7797" w14:textId="19191FA9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 ± 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A86E" w14:textId="1DF21696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763B" w14:textId="7C36A56D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 ± 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868FC" w14:textId="4A8E682F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5 ± 14,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06431" w14:textId="4C20EBB0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2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5AB4" w14:textId="3044883D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A05B" w14:textId="18CE12DD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3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8B4B" w14:textId="1BE28B88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3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739E" w14:textId="4F01A6F4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5727" w14:textId="12E73DB1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2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</w:t>
            </w:r>
          </w:p>
        </w:tc>
      </w:tr>
      <w:tr w:rsidR="006335D7" w:rsidRPr="00E8185D" w14:paraId="2C98584E" w14:textId="77777777" w:rsidTr="000A511C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vAlign w:val="center"/>
          </w:tcPr>
          <w:p w14:paraId="65E73CC1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B2E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D669" w14:textId="77777777" w:rsidR="006335D7" w:rsidRPr="00E8185D" w:rsidRDefault="006335D7" w:rsidP="000A511C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497F" w14:textId="0C6FCDA4" w:rsidR="006335D7" w:rsidRPr="00E8185D" w:rsidRDefault="006335D7" w:rsidP="000A511C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Botryosphaeria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4E52" w14:textId="007B8ACC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 ± 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A10A" w14:textId="724BD896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E336" w14:textId="07EBAEFB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5 ± 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5BA4" w14:textId="28FC08A4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 ± 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984B" w14:textId="3011DF49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3670" w14:textId="515321F5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2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C1B37" w14:textId="7328AFFF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4 ± 2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CD1F" w14:textId="3E46CFCF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6 ± 1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E451" w14:textId="65543099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 ± 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F143" w14:textId="15664F2B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</w:tr>
      <w:tr w:rsidR="006335D7" w:rsidRPr="00E8185D" w14:paraId="71C1B3FF" w14:textId="77777777" w:rsidTr="000A511C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vAlign w:val="center"/>
          </w:tcPr>
          <w:p w14:paraId="6B806E51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50C4B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5E41" w14:textId="77777777" w:rsidR="006335D7" w:rsidRPr="00E8185D" w:rsidRDefault="006335D7" w:rsidP="000A511C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C89E" w14:textId="3830B377" w:rsidR="006335D7" w:rsidRPr="00E8185D" w:rsidRDefault="006335D7" w:rsidP="000A511C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Diaporthe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298B" w14:textId="71D838B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 ± 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92A9" w14:textId="024643F4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3D14" w14:textId="6A11454A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 ± 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0062" w14:textId="0AC1D854" w:rsidR="006335D7" w:rsidRPr="00E8185D" w:rsidRDefault="001D21BD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7A74" w14:textId="7F02604D" w:rsidR="006335D7" w:rsidRPr="00E8185D" w:rsidRDefault="001D21BD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9F96" w14:textId="766557BE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 ± 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7299D" w14:textId="0E2D94DB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449FE" w14:textId="2CB407E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 ± 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8CEF" w14:textId="215319DA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89CF" w14:textId="2A4AB65E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</w:t>
            </w:r>
          </w:p>
        </w:tc>
      </w:tr>
      <w:tr w:rsidR="006335D7" w:rsidRPr="00E8185D" w14:paraId="35104C4A" w14:textId="77777777" w:rsidTr="000A511C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vAlign w:val="center"/>
          </w:tcPr>
          <w:p w14:paraId="2F2329C2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D582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DADB" w14:textId="77777777" w:rsidR="006335D7" w:rsidRPr="00E8185D" w:rsidRDefault="006335D7" w:rsidP="000A511C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DC7F" w14:textId="3F61C07C" w:rsidR="006335D7" w:rsidRPr="00E8185D" w:rsidRDefault="006335D7" w:rsidP="000A511C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E548" w14:textId="428BEB5C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6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7B946" w14:textId="1CB98983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7C29" w14:textId="5ADAABE8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 ± 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008B" w14:textId="6ADD3F34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 ± 5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CB18F" w14:textId="04B9E4C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855B" w14:textId="1DC59015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4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B5B2" w14:textId="7EB0BBDF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8 ± 0,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4C01" w14:textId="78269125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5 ± 1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69C7" w14:textId="4955C28C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BF99" w14:textId="1F0318EC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1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</w:t>
            </w:r>
          </w:p>
        </w:tc>
      </w:tr>
      <w:tr w:rsidR="006335D7" w:rsidRPr="00E8185D" w14:paraId="52A0D4AD" w14:textId="77777777" w:rsidTr="000A511C">
        <w:trPr>
          <w:trHeight w:val="113"/>
        </w:trPr>
        <w:tc>
          <w:tcPr>
            <w:tcW w:w="844" w:type="dxa"/>
            <w:vMerge/>
            <w:tcBorders>
              <w:left w:val="nil"/>
            </w:tcBorders>
            <w:vAlign w:val="center"/>
          </w:tcPr>
          <w:p w14:paraId="4D4B8873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E8E40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40B5C" w14:textId="77777777" w:rsidR="006335D7" w:rsidRPr="00E8185D" w:rsidRDefault="006335D7" w:rsidP="000A511C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58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4A7A8" w14:textId="1C996624" w:rsidR="006335D7" w:rsidRPr="00E8185D" w:rsidRDefault="006335D7" w:rsidP="000A511C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70ACB3" w14:textId="468A95F5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3 ± 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E329B" w14:textId="7E14BF40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84D95" w14:textId="47B28683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52ED6" w14:textId="4364D53B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 ± 4.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29C30" w14:textId="6882F6C3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9EAC1D" w14:textId="1BB3F781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DA3BC" w14:textId="52B19C19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BF3CE9" w14:textId="2F8E830F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 ± 1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099C6" w14:textId="5411F032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5 ± 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826AF" w14:textId="2A70363C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</w:p>
        </w:tc>
      </w:tr>
      <w:tr w:rsidR="006335D7" w:rsidRPr="00E8185D" w14:paraId="3F24FD17" w14:textId="77777777" w:rsidTr="000A511C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F0BC729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479B1" w14:textId="77777777" w:rsidR="006335D7" w:rsidRPr="00E8185D" w:rsidRDefault="006335D7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D3047" w14:textId="77777777" w:rsidR="006335D7" w:rsidRPr="00E8185D" w:rsidRDefault="006335D7" w:rsidP="000A511C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5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1D762" w14:textId="4EA149CF" w:rsidR="006335D7" w:rsidRPr="00E8185D" w:rsidRDefault="006335D7" w:rsidP="000A511C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08EEF" w14:textId="329E3CD4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.99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859D7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.33 ± 1.6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B600D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.95 ± 3.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0AF7B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.85 ± 14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8FCF0" w14:textId="70A7F93A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2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C7BAC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.15 ± 0.4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15252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.46 ± 3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FEFA6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08.86 ± 94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9A7AC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.21 ± 0.32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22868" w14:textId="77777777" w:rsidR="006335D7" w:rsidRPr="00E8185D" w:rsidRDefault="006335D7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.90 ± 0.03</w:t>
            </w:r>
          </w:p>
        </w:tc>
      </w:tr>
      <w:tr w:rsidR="00CF2FE3" w:rsidRPr="00E8185D" w14:paraId="7A74A979" w14:textId="77777777" w:rsidTr="001D21BD">
        <w:trPr>
          <w:trHeight w:val="113"/>
        </w:trPr>
        <w:tc>
          <w:tcPr>
            <w:tcW w:w="8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0E36FF" w14:textId="27D894CE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S</w:t>
            </w:r>
            <w:r w:rsidR="00777DD2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>tryrax</w:t>
            </w:r>
            <w:proofErr w:type="spellEnd"/>
            <w:r w:rsidRPr="00E8185D"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  <w:t xml:space="preserve"> benzoin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08DBC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Bark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2881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DA72" w14:textId="43F021AF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16EA" w14:textId="764F430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 ± 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DE22" w14:textId="0C2E52E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90FF" w14:textId="48C8267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5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6DE4" w14:textId="6D16320F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82FD" w14:textId="07673FC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F28D5" w14:textId="7C7FB25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6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5635" w14:textId="5E0C257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 ± 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1F7F" w14:textId="7F204FB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5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28DF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,28 ± 0,00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D5C5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,07 ± 0,72</w:t>
            </w:r>
          </w:p>
        </w:tc>
      </w:tr>
      <w:tr w:rsidR="00CF2FE3" w:rsidRPr="00E8185D" w14:paraId="1EE2D260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8968F06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9D3FC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5F95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CCD8" w14:textId="6E490FA9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Botryosphaeria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3BBC" w14:textId="5895498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 ± 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56CB" w14:textId="7859FE7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65C5" w14:textId="5096F92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 ± 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D6A2" w14:textId="1E688AE2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FB2A" w14:textId="41A391E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4CD4" w14:textId="0E1DCCD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1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414C" w14:textId="309FD34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EA1C" w14:textId="4D3F2C1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5 ± 1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046B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,11 ± 0,82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6B50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,76 ± 0,83</w:t>
            </w:r>
          </w:p>
        </w:tc>
      </w:tr>
      <w:tr w:rsidR="00CF2FE3" w:rsidRPr="00E8185D" w14:paraId="59891965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EAD7F71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F18B2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4E3D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D5161" w14:textId="03EAC57A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BA33" w14:textId="7082E63F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 ± 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06B4" w14:textId="4F6AFD9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E881" w14:textId="402F8A1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 ± 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70C8" w14:textId="28FB6D1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9348" w14:textId="0CEBD52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F6D7" w14:textId="46501DD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6D1A" w14:textId="00E0025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 ± 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2D80" w14:textId="5FB843A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 ± 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6409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,53 ± 0,65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939F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,25 ± 0,25</w:t>
            </w:r>
          </w:p>
        </w:tc>
      </w:tr>
      <w:tr w:rsidR="00CF2FE3" w:rsidRPr="00E8185D" w14:paraId="1CFCB41D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BA02156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BE4CA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FFA9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CDE9" w14:textId="60A68F31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437B" w14:textId="5EFEDAA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9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855E" w14:textId="0D259F6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767D" w14:textId="7DDBB272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5F52" w14:textId="7B9EE55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9252" w14:textId="5369E0C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4336" w14:textId="3397E6A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25EB" w14:textId="2F386A5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9 ± 2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5DCB" w14:textId="2A54471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 ± 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2225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,23 ± 0,32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A06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,49 ± 0,49</w:t>
            </w:r>
          </w:p>
        </w:tc>
      </w:tr>
      <w:tr w:rsidR="00CF2FE3" w:rsidRPr="00E8185D" w14:paraId="715E12D5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5967974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E2478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9D474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6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83D35" w14:textId="70D03BA4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Acremonium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0F6A3" w14:textId="295C16F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 ± 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2C9FF" w14:textId="75CC8D2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4BFC00" w14:textId="148DB4F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 ± 1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F66F6" w14:textId="1C59FE4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 ± 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DD8D6" w14:textId="2C8C34D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4720A" w14:textId="51D0AC7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 ± 0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7E3D8" w14:textId="4A963752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 ± 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C92D5" w14:textId="7E43E1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2 ± 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9EC84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,07 ± 0,54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35699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,01 ± 0,40</w:t>
            </w:r>
          </w:p>
        </w:tc>
      </w:tr>
      <w:tr w:rsidR="00CF2FE3" w:rsidRPr="00E8185D" w14:paraId="05B100B0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1055AC2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7952E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Stem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AAE0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30D0" w14:textId="7F8CF18B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fusicoccum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6272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6.99 ± 18.9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882D0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9.00 ± 4.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1F6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62.66 ± 3.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4BB51" w14:textId="67685F17" w:rsidR="00CD4894" w:rsidRPr="00E8185D" w:rsidRDefault="00D10138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C083" w14:textId="4EDB94C4" w:rsidR="00CD4894" w:rsidRPr="00E8185D" w:rsidRDefault="00D10138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09E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.21 ± 0.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B21E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52.05 ± 32.4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0283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.07 ± 5.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3EB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.44 ± 1.05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FE9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.34 ± 1.00</w:t>
            </w:r>
          </w:p>
        </w:tc>
      </w:tr>
      <w:tr w:rsidR="00CF2FE3" w:rsidRPr="00E8185D" w14:paraId="7E916227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2740FF7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56120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0622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40358" w14:textId="5D1B6226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1B44" w14:textId="5D87842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.83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C071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.33 ± 3.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867F" w14:textId="7806283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3 ± 4.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68A3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.65 ± 0.8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1F64" w14:textId="33EA799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00</w:t>
            </w:r>
            <w:r w:rsidR="00D10138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20192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.35 ± 0.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E10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97.49 ± 8.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C313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.52 ± 0.2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A191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43.02 ± 1.25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26A5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52.88 ± 4.93</w:t>
            </w:r>
          </w:p>
        </w:tc>
      </w:tr>
      <w:tr w:rsidR="00CF2FE3" w:rsidRPr="00E8185D" w14:paraId="2ABE4390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A6F66AF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30C70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D563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39B7" w14:textId="7E9120FF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F9F8" w14:textId="23B22B2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 ± 3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8CCA" w14:textId="493F45D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0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3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F83A" w14:textId="773B777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 ± 1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908D" w14:textId="3571808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 ± 0.8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D5600" w14:textId="0078620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239A" w14:textId="3DC8926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7B07A" w14:textId="67AD2C0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F098" w14:textId="787E9AE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BA81" w14:textId="7B0FD00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C50D" w14:textId="2835939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 ± 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9</w:t>
            </w:r>
          </w:p>
        </w:tc>
      </w:tr>
      <w:tr w:rsidR="00CF2FE3" w:rsidRPr="00E8185D" w14:paraId="0E66EF43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032BBDC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DCAE1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D90D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B439" w14:textId="20ABC4A2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A2C8" w14:textId="61894E8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 ± 7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B5B7" w14:textId="794736E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3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E5E7" w14:textId="0928662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6 ± 1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A023" w14:textId="75505A3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5B06" w14:textId="7E2539E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B5C4" w14:textId="4E8EA88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1011" w14:textId="55A6C04A" w:rsidR="00CD4894" w:rsidRPr="00E8185D" w:rsidRDefault="00D10138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63B9" w14:textId="5F26953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 ± 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7A4F" w14:textId="70F7961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7 ± 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1B30" w14:textId="1DAB726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</w:t>
            </w:r>
          </w:p>
        </w:tc>
      </w:tr>
      <w:tr w:rsidR="00CF2FE3" w:rsidRPr="00E8185D" w14:paraId="3EA96014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DF58342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92B01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AFC3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A2FC" w14:textId="78A34733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5A8A" w14:textId="198D744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 ± 2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346D" w14:textId="218C641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3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20B3" w14:textId="14FF445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 ± 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4A77" w14:textId="4D804E2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B675" w14:textId="43B08F5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90AE" w14:textId="1668758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1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2572" w14:textId="376D236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 ± 0,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7623" w14:textId="338234D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 ± 1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1C987" w14:textId="236CEB4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9 ± 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6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E4FB" w14:textId="41E959A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1 ± 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3</w:t>
            </w:r>
          </w:p>
        </w:tc>
      </w:tr>
      <w:tr w:rsidR="00CF2FE3" w:rsidRPr="00E8185D" w14:paraId="420EC7CA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2D7BDFB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FEA13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B4F7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6550" w14:textId="77777777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microspora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7206" w14:textId="486D35A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1 ± 9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205B" w14:textId="104336C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1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042C" w14:textId="6D8F08F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6 ± 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DFE8" w14:textId="158E734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 ± 1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8B8A" w14:textId="04D9387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0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192E" w14:textId="6AB93BB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D0B3" w14:textId="2DEC865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 ± 4,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5ECF" w14:textId="1B0C9FF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3 ± 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07BC" w14:textId="6C7E70F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9DA6" w14:textId="5884290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3</w:t>
            </w:r>
          </w:p>
        </w:tc>
      </w:tr>
      <w:tr w:rsidR="00CF2FE3" w:rsidRPr="00E8185D" w14:paraId="0691A33F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C136C18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6BB26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65FE6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5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F9ABC9" w14:textId="2AEF7341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3FFE75" w14:textId="03D2EAD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 ± 6</w:t>
            </w:r>
            <w:r w:rsidR="001D21BD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1B06F" w14:textId="046948C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5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AA7BC1" w14:textId="31AD644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6 ± 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A3E08" w14:textId="429FA9C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0A851C" w14:textId="656AA62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15E19" w14:textId="1F8B408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A3BBDA" w14:textId="28A433D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 xml:space="preserve">64 ± 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,02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A5AB5" w14:textId="5311A95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 ± 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6BAA7" w14:textId="1C7CCA3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37DE6" w14:textId="200E332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0 ± 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</w:t>
            </w:r>
          </w:p>
        </w:tc>
      </w:tr>
      <w:tr w:rsidR="00CF2FE3" w:rsidRPr="00E8185D" w14:paraId="7BD5E0C3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C304E54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9BDF5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9153E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5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0B451" w14:textId="3F2544AD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Neopestalotiopsi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25FD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1.80 ± 3.6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3A1D5" w14:textId="0EBEAF7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6</w:t>
            </w:r>
            <w:r w:rsidR="0032541B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44357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.22 ± 9.9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84E13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.27 ± 6.9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81747" w14:textId="6BD0BDF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8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1D99B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.71 ± 1.3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5EED8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167.39 ± 8.5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89EA7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4.96 ± 8.7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B1966" w14:textId="2D2A120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5 ± 0.70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A48C1" w14:textId="7777777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.73 ± 0.07</w:t>
            </w:r>
          </w:p>
        </w:tc>
      </w:tr>
      <w:tr w:rsidR="00CF2FE3" w:rsidRPr="00E8185D" w14:paraId="42A44C4F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71C9213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CB8D7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  <w:t>Leaf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1D6C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81E4" w14:textId="13C8864E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Diaporthe</w:t>
            </w:r>
            <w:proofErr w:type="spellEnd"/>
            <w:r w:rsidRPr="00E8185D">
              <w:rPr>
                <w:rFonts w:eastAsia="Times New Roman"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D083" w14:textId="685F063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7 ± 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EC68" w14:textId="1EC6C20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422D" w14:textId="25BA23CF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6 ± 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9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C7D81" w14:textId="25066FF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 ± 0,3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B0CE" w14:textId="5911679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9ABE" w14:textId="178EE34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1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1E94" w14:textId="4F02276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7 ± 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C60A" w14:textId="0F4FCD8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6943" w14:textId="4B797B8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9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2474" w14:textId="641BD69F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</w:p>
        </w:tc>
      </w:tr>
      <w:tr w:rsidR="00CF2FE3" w:rsidRPr="00E8185D" w14:paraId="704B7D89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4104832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E634E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48992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02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BE5E9C" w14:textId="0ED50F91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4065D4" w14:textId="7C09ED1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F6A15" w14:textId="45B51B62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8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E5690A" w14:textId="52438E3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7 ± 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4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B946E" w14:textId="7F9DAC8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9F3BC" w14:textId="54B7819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860D8" w14:textId="636E6C3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6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80786" w14:textId="53E4A17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 ± 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57D57" w14:textId="55DE80D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8 ± 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64E65" w14:textId="6A5CC76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3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A3FBA" w14:textId="5884A7B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4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</w:t>
            </w:r>
          </w:p>
        </w:tc>
      </w:tr>
      <w:tr w:rsidR="00CF2FE3" w:rsidRPr="00E8185D" w14:paraId="22387035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B1BEF1A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07584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8FDDB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40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4F772E" w14:textId="1EC2EE1E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Clonostachys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BD12A" w14:textId="4338385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6 ± 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4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B40D99" w14:textId="53FE10C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0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AA284" w14:textId="269AD0E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 ± 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B96637" w14:textId="7C435E1D" w:rsidR="00CD4894" w:rsidRPr="00E8185D" w:rsidRDefault="00D10138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9311AA" w14:textId="4F953890" w:rsidR="00CD4894" w:rsidRPr="00E8185D" w:rsidRDefault="00D10138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197DC1" w14:textId="45B8BFE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5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A042C" w14:textId="27CE1BF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6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EC228" w14:textId="455218F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 ± 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8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B5EE2" w14:textId="2702ACE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9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A3E296" w14:textId="38BA3062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0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</w:t>
            </w:r>
          </w:p>
        </w:tc>
      </w:tr>
      <w:tr w:rsidR="00CF2FE3" w:rsidRPr="00E8185D" w14:paraId="3CE542CB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A356151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45E2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FCA054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32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F9D51" w14:textId="3735B078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proofErr w:type="spellStart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Diaporthe</w:t>
            </w:r>
            <w:proofErr w:type="spellEnd"/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 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30E5C" w14:textId="2581D7FF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2 ± 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AA268" w14:textId="7E614BD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55875" w14:textId="3D22202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 ± 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2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F50E8" w14:textId="54B571F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,99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4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F83EF" w14:textId="747E871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7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6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4555BE" w14:textId="00CB5DD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0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6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745C5" w14:textId="12B65B05" w:rsidR="00CD4894" w:rsidRPr="00E8185D" w:rsidRDefault="00D10138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>
              <w:rPr>
                <w:rFonts w:eastAsia="Times New Roman"/>
                <w:sz w:val="10"/>
                <w:szCs w:val="10"/>
                <w:lang w:eastAsia="en-ID"/>
              </w:rPr>
              <w:t>ND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C7832" w14:textId="1F7C316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3 ± 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C0A00" w14:textId="4C9A350C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8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8</w:t>
            </w:r>
          </w:p>
        </w:tc>
        <w:tc>
          <w:tcPr>
            <w:tcW w:w="5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789B28" w14:textId="7D8906E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2 ± 1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5</w:t>
            </w:r>
          </w:p>
        </w:tc>
      </w:tr>
      <w:tr w:rsidR="00CF2FE3" w:rsidRPr="00E8185D" w14:paraId="5A28E5A6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24049DA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DFD72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0E2AB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55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49550" w14:textId="51994C71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 xml:space="preserve">Fusarium 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30D3B5" w14:textId="0EBD095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 ± 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9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36C90D" w14:textId="3B56912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2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6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BF30E" w14:textId="7A84AD7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5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5 ± 1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1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83954" w14:textId="15262E6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7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FC0BCE" w14:textId="1DA01A60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DB1D6" w14:textId="4C1BA4C2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4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9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C039C" w14:textId="5DD1775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2 ± 1,26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3393D" w14:textId="62065E5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 ± 1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8</w:t>
            </w:r>
          </w:p>
        </w:tc>
        <w:tc>
          <w:tcPr>
            <w:tcW w:w="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D78A2A" w14:textId="5C4174E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2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0</w:t>
            </w:r>
          </w:p>
        </w:tc>
        <w:tc>
          <w:tcPr>
            <w:tcW w:w="573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C4AA7" w14:textId="3D1EBCE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54</w:t>
            </w:r>
          </w:p>
        </w:tc>
      </w:tr>
      <w:tr w:rsidR="00CF2FE3" w:rsidRPr="00E8185D" w14:paraId="71B3473B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DFEEA3E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D3DAA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38762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462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DB8A2" w14:textId="7CC0BDEA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  <w:t>Fusarium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0E641" w14:textId="04606A2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4 ± 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FE4FC9" w14:textId="2D69F94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0 ± 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47BBBE" w14:textId="0611A5E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 ± 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8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A4D2E" w14:textId="6058784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8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87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7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F9994" w14:textId="56E4C1CE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73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3A1A0" w14:textId="38B49E88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07 ± 0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C4F51" w14:textId="2A9CEF97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45 ± 5,26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BBA840" w14:textId="049CB89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31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67 ± 6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26037" w14:textId="73D1865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</w:t>
            </w:r>
            <w:r w:rsidR="00D10138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1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96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1E3F7" w14:textId="18A7F191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2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12 ± 0</w:t>
            </w:r>
            <w:r w:rsidR="00C22CAA">
              <w:rPr>
                <w:rFonts w:eastAsia="Times New Roman"/>
                <w:sz w:val="10"/>
                <w:szCs w:val="10"/>
                <w:lang w:eastAsia="en-ID"/>
              </w:rPr>
              <w:t>.</w:t>
            </w:r>
            <w:r w:rsidRPr="00E8185D">
              <w:rPr>
                <w:rFonts w:eastAsia="Times New Roman"/>
                <w:sz w:val="10"/>
                <w:szCs w:val="10"/>
                <w:lang w:eastAsia="en-ID"/>
              </w:rPr>
              <w:t>71</w:t>
            </w:r>
          </w:p>
        </w:tc>
      </w:tr>
      <w:tr w:rsidR="00CF2FE3" w:rsidRPr="00E8185D" w14:paraId="29A4309F" w14:textId="77777777" w:rsidTr="001D21BD">
        <w:trPr>
          <w:trHeight w:val="113"/>
        </w:trPr>
        <w:tc>
          <w:tcPr>
            <w:tcW w:w="8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5C08DBC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i/>
                <w:iCs/>
                <w:sz w:val="10"/>
                <w:szCs w:val="10"/>
                <w:lang w:eastAsia="en-ID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A1CF8" w14:textId="77777777" w:rsidR="00CD4894" w:rsidRPr="00E8185D" w:rsidRDefault="00CD4894" w:rsidP="00CD4894">
            <w:pPr>
              <w:snapToGrid w:val="0"/>
              <w:spacing w:before="0" w:after="0"/>
              <w:rPr>
                <w:rFonts w:eastAsia="Times New Roman"/>
                <w:b/>
                <w:bCs/>
                <w:sz w:val="10"/>
                <w:szCs w:val="10"/>
                <w:lang w:eastAsia="en-ID"/>
              </w:rPr>
            </w:pP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62E5B" w14:textId="77777777" w:rsidR="00CD4894" w:rsidRPr="00E8185D" w:rsidRDefault="00CD4894" w:rsidP="001D21BD">
            <w:pPr>
              <w:snapToGrid w:val="0"/>
              <w:spacing w:before="0" w:after="0"/>
              <w:jc w:val="center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6453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D5837" w14:textId="0942BE56" w:rsidR="00CD4894" w:rsidRPr="00E8185D" w:rsidRDefault="00CD4894" w:rsidP="001D21BD">
            <w:pPr>
              <w:snapToGrid w:val="0"/>
              <w:spacing w:before="0" w:after="0"/>
              <w:rPr>
                <w:rFonts w:eastAsia="Times New Roman"/>
                <w:i/>
                <w:iCs/>
                <w:sz w:val="10"/>
                <w:szCs w:val="10"/>
                <w:lang w:eastAsia="en-ID"/>
              </w:rPr>
            </w:pPr>
            <w:r w:rsidRPr="00E8185D">
              <w:rPr>
                <w:i/>
                <w:iCs/>
                <w:sz w:val="10"/>
                <w:szCs w:val="10"/>
              </w:rPr>
              <w:t xml:space="preserve">Fusarium 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DF2D3" w14:textId="349A8503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51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17 ± 3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05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94F03" w14:textId="13EE065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6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7 ± 3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3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8EF11" w14:textId="7EC312B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3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9 ± 17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57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85C3B" w14:textId="000FDEE6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30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4 ± 0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6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7236B" w14:textId="11EA059A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164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79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68D80" w14:textId="2258A27B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9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65 ± 0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11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F21DE" w14:textId="59940315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3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43 ± 9,22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32E98" w14:textId="41B49FE4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42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9 ± 13</w:t>
            </w:r>
            <w:r w:rsidR="00D10138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01</w:t>
            </w: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F5B1A" w14:textId="70C9410D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24</w:t>
            </w:r>
            <w:r w:rsidR="00C22CAA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25 ± 0</w:t>
            </w:r>
            <w:r w:rsidR="00C22CAA">
              <w:rPr>
                <w:sz w:val="10"/>
                <w:szCs w:val="10"/>
              </w:rPr>
              <w:t>.15</w:t>
            </w:r>
          </w:p>
        </w:tc>
        <w:tc>
          <w:tcPr>
            <w:tcW w:w="57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6E537" w14:textId="58E2D989" w:rsidR="00CD4894" w:rsidRPr="00E8185D" w:rsidRDefault="00CD4894" w:rsidP="001D21BD">
            <w:pPr>
              <w:snapToGrid w:val="0"/>
              <w:spacing w:before="0" w:after="0"/>
              <w:jc w:val="right"/>
              <w:rPr>
                <w:rFonts w:eastAsia="Times New Roman"/>
                <w:sz w:val="10"/>
                <w:szCs w:val="10"/>
                <w:lang w:eastAsia="en-ID"/>
              </w:rPr>
            </w:pPr>
            <w:r w:rsidRPr="00E8185D">
              <w:rPr>
                <w:sz w:val="10"/>
                <w:szCs w:val="10"/>
              </w:rPr>
              <w:t>0</w:t>
            </w:r>
            <w:r w:rsidR="00C22CAA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34 ± 0</w:t>
            </w:r>
            <w:r w:rsidR="00C22CAA">
              <w:rPr>
                <w:sz w:val="10"/>
                <w:szCs w:val="10"/>
              </w:rPr>
              <w:t>.</w:t>
            </w:r>
            <w:r w:rsidRPr="00E8185D">
              <w:rPr>
                <w:sz w:val="10"/>
                <w:szCs w:val="10"/>
              </w:rPr>
              <w:t>90</w:t>
            </w:r>
          </w:p>
        </w:tc>
      </w:tr>
      <w:tr w:rsidR="00CF2FE3" w:rsidRPr="00390789" w14:paraId="1D6B2913" w14:textId="77777777" w:rsidTr="00CF2FE3">
        <w:trPr>
          <w:trHeight w:val="161"/>
        </w:trPr>
        <w:tc>
          <w:tcPr>
            <w:tcW w:w="11291" w:type="dxa"/>
            <w:gridSpan w:val="16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AE9FBBC" w14:textId="7B15800D" w:rsidR="00CD4894" w:rsidRPr="00777DD2" w:rsidRDefault="00C22CAA" w:rsidP="00CD4894">
            <w:pPr>
              <w:spacing w:before="0" w:after="0"/>
              <w:rPr>
                <w:bCs/>
                <w:sz w:val="16"/>
                <w:szCs w:val="16"/>
              </w:rPr>
            </w:pPr>
            <w:r w:rsidRPr="00C22CAA">
              <w:rPr>
                <w:bCs/>
                <w:sz w:val="16"/>
                <w:szCs w:val="16"/>
              </w:rPr>
              <w:t>Remarks</w:t>
            </w:r>
            <w:r w:rsidR="00D10138" w:rsidRPr="00C22CAA">
              <w:rPr>
                <w:bCs/>
                <w:sz w:val="16"/>
                <w:szCs w:val="16"/>
              </w:rPr>
              <w:t>:</w:t>
            </w:r>
            <w:r w:rsidR="00D10138">
              <w:rPr>
                <w:bCs/>
                <w:sz w:val="16"/>
                <w:szCs w:val="16"/>
                <w:vertAlign w:val="superscript"/>
              </w:rPr>
              <w:t xml:space="preserve"> </w:t>
            </w:r>
            <w:r w:rsidR="00CD4894" w:rsidRPr="00390789">
              <w:rPr>
                <w:bCs/>
                <w:sz w:val="16"/>
                <w:szCs w:val="16"/>
              </w:rPr>
              <w:t xml:space="preserve">Values are presented as mean </w:t>
            </w:r>
            <w:r w:rsidR="00CD4894" w:rsidRPr="00390789">
              <w:rPr>
                <w:bCs/>
                <w:sz w:val="16"/>
                <w:szCs w:val="16"/>
              </w:rPr>
              <w:sym w:font="Symbol" w:char="F0B1"/>
            </w:r>
            <w:r w:rsidR="00CD4894" w:rsidRPr="00390789">
              <w:rPr>
                <w:bCs/>
                <w:sz w:val="16"/>
                <w:szCs w:val="16"/>
              </w:rPr>
              <w:t xml:space="preserve"> SDs</w:t>
            </w:r>
            <w:r w:rsidR="00D10138">
              <w:rPr>
                <w:bCs/>
                <w:sz w:val="16"/>
                <w:szCs w:val="16"/>
              </w:rPr>
              <w:t xml:space="preserve">; </w:t>
            </w:r>
            <w:r w:rsidR="00777DD2" w:rsidRPr="00777DD2">
              <w:rPr>
                <w:color w:val="000000" w:themeColor="text1"/>
                <w:sz w:val="16"/>
                <w:szCs w:val="16"/>
              </w:rPr>
              <w:t xml:space="preserve">DPPH: 2,2-diphenyl-1-picrylhydrazyl </w:t>
            </w:r>
            <w:r w:rsidR="00777DD2" w:rsidRPr="00777DD2">
              <w:rPr>
                <w:color w:val="000000" w:themeColor="text1"/>
                <w:sz w:val="16"/>
                <w:szCs w:val="16"/>
                <w:lang w:eastAsia="ja-JP"/>
              </w:rPr>
              <w:t xml:space="preserve">assay; ABTS: </w:t>
            </w:r>
            <w:r w:rsidR="00777DD2" w:rsidRPr="00777DD2">
              <w:rPr>
                <w:color w:val="000000" w:themeColor="text1"/>
                <w:sz w:val="16"/>
                <w:szCs w:val="16"/>
              </w:rPr>
              <w:t>2,2 ʹ -</w:t>
            </w:r>
            <w:proofErr w:type="spellStart"/>
            <w:r w:rsidR="00777DD2" w:rsidRPr="00777DD2">
              <w:rPr>
                <w:color w:val="000000" w:themeColor="text1"/>
                <w:sz w:val="16"/>
                <w:szCs w:val="16"/>
              </w:rPr>
              <w:t>azino</w:t>
            </w:r>
            <w:proofErr w:type="spellEnd"/>
            <w:r w:rsidR="00777DD2" w:rsidRPr="00777DD2">
              <w:rPr>
                <w:color w:val="000000" w:themeColor="text1"/>
                <w:sz w:val="16"/>
                <w:szCs w:val="16"/>
              </w:rPr>
              <w:t>-</w:t>
            </w:r>
            <w:proofErr w:type="gramStart"/>
            <w:r w:rsidR="00777DD2" w:rsidRPr="00777DD2">
              <w:rPr>
                <w:color w:val="000000" w:themeColor="text1"/>
                <w:sz w:val="16"/>
                <w:szCs w:val="16"/>
              </w:rPr>
              <w:t>bis(</w:t>
            </w:r>
            <w:proofErr w:type="gramEnd"/>
            <w:r w:rsidR="00777DD2" w:rsidRPr="00777DD2">
              <w:rPr>
                <w:color w:val="000000" w:themeColor="text1"/>
                <w:sz w:val="16"/>
                <w:szCs w:val="16"/>
              </w:rPr>
              <w:t>3-ethylbenz</w:t>
            </w:r>
            <w:r w:rsidR="00B433A7">
              <w:rPr>
                <w:color w:val="000000" w:themeColor="text1"/>
                <w:sz w:val="16"/>
                <w:szCs w:val="16"/>
              </w:rPr>
              <w:t>o</w:t>
            </w:r>
            <w:r w:rsidR="00777DD2" w:rsidRPr="00777DD2">
              <w:rPr>
                <w:color w:val="000000" w:themeColor="text1"/>
                <w:sz w:val="16"/>
                <w:szCs w:val="16"/>
              </w:rPr>
              <w:t>thiazoline-6-sulphonic acid)</w:t>
            </w:r>
            <w:r w:rsidR="00777DD2" w:rsidRPr="00777DD2">
              <w:rPr>
                <w:color w:val="000000" w:themeColor="text1"/>
                <w:sz w:val="16"/>
                <w:szCs w:val="16"/>
                <w:lang w:eastAsia="ja-JP"/>
              </w:rPr>
              <w:t xml:space="preserve"> assay; FRAP: </w:t>
            </w:r>
            <w:r w:rsidR="00777DD2" w:rsidRPr="00777DD2">
              <w:rPr>
                <w:sz w:val="16"/>
                <w:szCs w:val="16"/>
              </w:rPr>
              <w:t xml:space="preserve">ferric reducing antioxidant power </w:t>
            </w:r>
            <w:r w:rsidR="00777DD2" w:rsidRPr="00777DD2">
              <w:rPr>
                <w:color w:val="000000" w:themeColor="text1"/>
                <w:sz w:val="16"/>
                <w:szCs w:val="16"/>
              </w:rPr>
              <w:t>assay</w:t>
            </w:r>
            <w:r w:rsidR="00777DD2" w:rsidRPr="00777DD2">
              <w:rPr>
                <w:bCs/>
                <w:sz w:val="16"/>
                <w:szCs w:val="16"/>
              </w:rPr>
              <w:t xml:space="preserve">; </w:t>
            </w:r>
            <w:r w:rsidR="00D10138" w:rsidRPr="00777DD2">
              <w:rPr>
                <w:bCs/>
                <w:sz w:val="16"/>
                <w:szCs w:val="16"/>
              </w:rPr>
              <w:t>ND: not detecte</w:t>
            </w:r>
            <w:r w:rsidRPr="00777DD2">
              <w:rPr>
                <w:bCs/>
                <w:sz w:val="16"/>
                <w:szCs w:val="16"/>
              </w:rPr>
              <w:t>d</w:t>
            </w:r>
            <w:r w:rsidR="00777DD2" w:rsidRPr="00777DD2">
              <w:rPr>
                <w:bCs/>
                <w:sz w:val="16"/>
                <w:szCs w:val="16"/>
              </w:rPr>
              <w:t xml:space="preserve">; </w:t>
            </w:r>
            <w:r w:rsidR="00777DD2" w:rsidRPr="00777DD2">
              <w:rPr>
                <w:bCs/>
                <w:color w:val="000000" w:themeColor="text1"/>
                <w:sz w:val="16"/>
                <w:szCs w:val="16"/>
              </w:rPr>
              <w:t xml:space="preserve">QE: </w:t>
            </w:r>
            <w:r w:rsidR="00777DD2" w:rsidRPr="00777DD2">
              <w:rPr>
                <w:sz w:val="16"/>
                <w:szCs w:val="16"/>
                <w:lang w:val="en-ID"/>
              </w:rPr>
              <w:t xml:space="preserve">quercetin equivalent; </w:t>
            </w:r>
            <w:r w:rsidR="00777DD2" w:rsidRPr="00777DD2">
              <w:rPr>
                <w:bCs/>
                <w:color w:val="000000" w:themeColor="text1"/>
                <w:sz w:val="16"/>
                <w:szCs w:val="16"/>
              </w:rPr>
              <w:t xml:space="preserve">GAE: </w:t>
            </w:r>
            <w:r w:rsidR="00777DD2" w:rsidRPr="00777DD2">
              <w:rPr>
                <w:sz w:val="16"/>
                <w:szCs w:val="16"/>
                <w:lang w:val="en-ID"/>
              </w:rPr>
              <w:t xml:space="preserve">gallic acid equivalent; </w:t>
            </w:r>
            <w:r w:rsidR="00777DD2" w:rsidRPr="00777DD2">
              <w:rPr>
                <w:color w:val="000000" w:themeColor="text1"/>
                <w:sz w:val="16"/>
                <w:szCs w:val="16"/>
              </w:rPr>
              <w:t xml:space="preserve">TE: Trolox equivalent. </w:t>
            </w:r>
            <w:r w:rsidR="00320532">
              <w:rPr>
                <w:bCs/>
                <w:color w:val="000000" w:themeColor="text1"/>
                <w:sz w:val="16"/>
                <w:szCs w:val="16"/>
              </w:rPr>
              <w:t>T</w:t>
            </w:r>
            <w:r w:rsidR="00777DD2" w:rsidRPr="00777DD2">
              <w:rPr>
                <w:bCs/>
                <w:color w:val="000000" w:themeColor="text1"/>
                <w:sz w:val="16"/>
                <w:szCs w:val="16"/>
              </w:rPr>
              <w:t>he highest</w:t>
            </w:r>
            <w:r w:rsidR="00320532">
              <w:rPr>
                <w:bCs/>
                <w:color w:val="000000" w:themeColor="text1"/>
                <w:sz w:val="16"/>
                <w:szCs w:val="16"/>
              </w:rPr>
              <w:t xml:space="preserve"> three </w:t>
            </w:r>
            <w:r w:rsidR="00777DD2" w:rsidRPr="00777DD2">
              <w:rPr>
                <w:bCs/>
                <w:color w:val="000000" w:themeColor="text1"/>
                <w:sz w:val="16"/>
                <w:szCs w:val="16"/>
              </w:rPr>
              <w:t xml:space="preserve">values in </w:t>
            </w:r>
            <w:r w:rsidR="00777DD2" w:rsidRPr="00777DD2">
              <w:rPr>
                <w:bCs/>
                <w:color w:val="000000" w:themeColor="text1"/>
                <w:sz w:val="16"/>
                <w:szCs w:val="16"/>
                <w:lang w:eastAsia="ja-JP"/>
              </w:rPr>
              <w:t xml:space="preserve">the </w:t>
            </w:r>
            <w:r w:rsidR="00DB4C87">
              <w:rPr>
                <w:bCs/>
                <w:color w:val="000000" w:themeColor="text1"/>
                <w:sz w:val="16"/>
                <w:szCs w:val="16"/>
                <w:lang w:eastAsia="ja-JP"/>
              </w:rPr>
              <w:t>phyto</w:t>
            </w:r>
            <w:r w:rsidR="00777DD2" w:rsidRPr="00777DD2">
              <w:rPr>
                <w:bCs/>
                <w:color w:val="000000" w:themeColor="text1"/>
                <w:sz w:val="16"/>
                <w:szCs w:val="16"/>
                <w:lang w:eastAsia="ja-JP"/>
              </w:rPr>
              <w:t>chemical assay</w:t>
            </w:r>
            <w:r w:rsidR="00320532">
              <w:rPr>
                <w:bCs/>
                <w:color w:val="000000" w:themeColor="text1"/>
                <w:sz w:val="16"/>
                <w:szCs w:val="16"/>
                <w:lang w:eastAsia="ja-JP"/>
              </w:rPr>
              <w:t>s</w:t>
            </w:r>
            <w:r w:rsidR="00777DD2" w:rsidRPr="00777DD2">
              <w:rPr>
                <w:bCs/>
                <w:color w:val="000000" w:themeColor="text1"/>
                <w:sz w:val="16"/>
                <w:szCs w:val="16"/>
              </w:rPr>
              <w:t xml:space="preserve"> are presented in bold font</w:t>
            </w:r>
            <w:r w:rsidR="00777DD2" w:rsidRPr="00910C32">
              <w:rPr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A511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562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05AED" w14:textId="77777777" w:rsidR="001B19A4" w:rsidRDefault="001B19A4" w:rsidP="00117666">
      <w:pPr>
        <w:spacing w:after="0"/>
      </w:pPr>
      <w:r>
        <w:separator/>
      </w:r>
    </w:p>
  </w:endnote>
  <w:endnote w:type="continuationSeparator" w:id="0">
    <w:p w14:paraId="6980E2B6" w14:textId="77777777" w:rsidR="001B19A4" w:rsidRDefault="001B19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D8C08" w14:textId="77777777" w:rsidR="001B19A4" w:rsidRDefault="001B19A4" w:rsidP="00117666">
      <w:pPr>
        <w:spacing w:after="0"/>
      </w:pPr>
      <w:r>
        <w:separator/>
      </w:r>
    </w:p>
  </w:footnote>
  <w:footnote w:type="continuationSeparator" w:id="0">
    <w:p w14:paraId="2F74BD41" w14:textId="77777777" w:rsidR="001B19A4" w:rsidRDefault="001B19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EA2C195E"/>
    <w:lvl w:ilvl="0" w:tplc="AB985B7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D200E6"/>
    <w:multiLevelType w:val="multilevel"/>
    <w:tmpl w:val="5A9C9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113123"/>
    <w:multiLevelType w:val="hybridMultilevel"/>
    <w:tmpl w:val="761CAD1A"/>
    <w:lvl w:ilvl="0" w:tplc="2D3CC0D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C9616F3"/>
    <w:multiLevelType w:val="hybridMultilevel"/>
    <w:tmpl w:val="9174B046"/>
    <w:lvl w:ilvl="0" w:tplc="BC60697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73D00"/>
    <w:multiLevelType w:val="hybridMultilevel"/>
    <w:tmpl w:val="451A60A2"/>
    <w:lvl w:ilvl="0" w:tplc="839C846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091094">
    <w:abstractNumId w:val="0"/>
  </w:num>
  <w:num w:numId="2" w16cid:durableId="796996454">
    <w:abstractNumId w:val="15"/>
  </w:num>
  <w:num w:numId="3" w16cid:durableId="102266642">
    <w:abstractNumId w:val="1"/>
  </w:num>
  <w:num w:numId="4" w16cid:durableId="1892421625">
    <w:abstractNumId w:val="17"/>
  </w:num>
  <w:num w:numId="5" w16cid:durableId="3233174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4964776">
    <w:abstractNumId w:val="7"/>
  </w:num>
  <w:num w:numId="7" w16cid:durableId="1462574167">
    <w:abstractNumId w:val="18"/>
  </w:num>
  <w:num w:numId="8" w16cid:durableId="1093163424">
    <w:abstractNumId w:val="18"/>
  </w:num>
  <w:num w:numId="9" w16cid:durableId="716048175">
    <w:abstractNumId w:val="18"/>
  </w:num>
  <w:num w:numId="10" w16cid:durableId="1318848279">
    <w:abstractNumId w:val="18"/>
  </w:num>
  <w:num w:numId="11" w16cid:durableId="1981571527">
    <w:abstractNumId w:val="18"/>
  </w:num>
  <w:num w:numId="12" w16cid:durableId="920792456">
    <w:abstractNumId w:val="18"/>
  </w:num>
  <w:num w:numId="13" w16cid:durableId="1079327095">
    <w:abstractNumId w:val="7"/>
  </w:num>
  <w:num w:numId="14" w16cid:durableId="1207792887">
    <w:abstractNumId w:val="5"/>
  </w:num>
  <w:num w:numId="15" w16cid:durableId="1974480139">
    <w:abstractNumId w:val="5"/>
  </w:num>
  <w:num w:numId="16" w16cid:durableId="94908382">
    <w:abstractNumId w:val="5"/>
  </w:num>
  <w:num w:numId="17" w16cid:durableId="1883786941">
    <w:abstractNumId w:val="5"/>
  </w:num>
  <w:num w:numId="18" w16cid:durableId="43793849">
    <w:abstractNumId w:val="5"/>
  </w:num>
  <w:num w:numId="19" w16cid:durableId="320619228">
    <w:abstractNumId w:val="5"/>
  </w:num>
  <w:num w:numId="20" w16cid:durableId="1226381664">
    <w:abstractNumId w:val="9"/>
  </w:num>
  <w:num w:numId="21" w16cid:durableId="2038853008">
    <w:abstractNumId w:val="11"/>
  </w:num>
  <w:num w:numId="22" w16cid:durableId="384833590">
    <w:abstractNumId w:val="8"/>
  </w:num>
  <w:num w:numId="23" w16cid:durableId="209539133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53186636">
    <w:abstractNumId w:val="10"/>
  </w:num>
  <w:num w:numId="25" w16cid:durableId="1143962830">
    <w:abstractNumId w:val="14"/>
  </w:num>
  <w:num w:numId="26" w16cid:durableId="1070884549">
    <w:abstractNumId w:val="4"/>
  </w:num>
  <w:num w:numId="27" w16cid:durableId="21590761">
    <w:abstractNumId w:val="19"/>
  </w:num>
  <w:num w:numId="28" w16cid:durableId="1700547006">
    <w:abstractNumId w:val="2"/>
  </w:num>
  <w:num w:numId="29" w16cid:durableId="1608655487">
    <w:abstractNumId w:val="13"/>
  </w:num>
  <w:num w:numId="30" w16cid:durableId="2127263927">
    <w:abstractNumId w:val="6"/>
  </w:num>
  <w:num w:numId="31" w16cid:durableId="160856503">
    <w:abstractNumId w:val="16"/>
  </w:num>
  <w:num w:numId="32" w16cid:durableId="1209950113">
    <w:abstractNumId w:val="12"/>
  </w:num>
  <w:num w:numId="33" w16cid:durableId="1806466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128C"/>
    <w:rsid w:val="000A511C"/>
    <w:rsid w:val="000F2860"/>
    <w:rsid w:val="00105FD9"/>
    <w:rsid w:val="00117666"/>
    <w:rsid w:val="001549D3"/>
    <w:rsid w:val="00156E10"/>
    <w:rsid w:val="00160065"/>
    <w:rsid w:val="001738E3"/>
    <w:rsid w:val="00177D84"/>
    <w:rsid w:val="001B05AF"/>
    <w:rsid w:val="001B19A4"/>
    <w:rsid w:val="001C10A1"/>
    <w:rsid w:val="001D21BD"/>
    <w:rsid w:val="001D3EF8"/>
    <w:rsid w:val="00267D18"/>
    <w:rsid w:val="0027307F"/>
    <w:rsid w:val="00274347"/>
    <w:rsid w:val="002868E2"/>
    <w:rsid w:val="002869C3"/>
    <w:rsid w:val="002936E4"/>
    <w:rsid w:val="002B4A57"/>
    <w:rsid w:val="002B54EC"/>
    <w:rsid w:val="002C74CA"/>
    <w:rsid w:val="002F799C"/>
    <w:rsid w:val="003123F4"/>
    <w:rsid w:val="00320532"/>
    <w:rsid w:val="0032541B"/>
    <w:rsid w:val="003544FB"/>
    <w:rsid w:val="00390789"/>
    <w:rsid w:val="003D2F2D"/>
    <w:rsid w:val="00401590"/>
    <w:rsid w:val="00406981"/>
    <w:rsid w:val="004464D3"/>
    <w:rsid w:val="00447801"/>
    <w:rsid w:val="00452E9C"/>
    <w:rsid w:val="004723E6"/>
    <w:rsid w:val="004735C8"/>
    <w:rsid w:val="004947A6"/>
    <w:rsid w:val="004961FF"/>
    <w:rsid w:val="004C59FA"/>
    <w:rsid w:val="004E4A25"/>
    <w:rsid w:val="00517A89"/>
    <w:rsid w:val="005250F2"/>
    <w:rsid w:val="00593EEA"/>
    <w:rsid w:val="005A5EEE"/>
    <w:rsid w:val="005D69BB"/>
    <w:rsid w:val="00615B25"/>
    <w:rsid w:val="006335D7"/>
    <w:rsid w:val="006375C7"/>
    <w:rsid w:val="00642EB5"/>
    <w:rsid w:val="00654E8F"/>
    <w:rsid w:val="00660D05"/>
    <w:rsid w:val="006820B1"/>
    <w:rsid w:val="006B7D14"/>
    <w:rsid w:val="006D28AE"/>
    <w:rsid w:val="00701727"/>
    <w:rsid w:val="0070566C"/>
    <w:rsid w:val="00714C50"/>
    <w:rsid w:val="00725A7D"/>
    <w:rsid w:val="007501BE"/>
    <w:rsid w:val="00777DD2"/>
    <w:rsid w:val="00790BB3"/>
    <w:rsid w:val="007C206C"/>
    <w:rsid w:val="00802C3B"/>
    <w:rsid w:val="00817DD6"/>
    <w:rsid w:val="0083759F"/>
    <w:rsid w:val="00885156"/>
    <w:rsid w:val="008938D4"/>
    <w:rsid w:val="009151AA"/>
    <w:rsid w:val="0093429D"/>
    <w:rsid w:val="00935081"/>
    <w:rsid w:val="00943573"/>
    <w:rsid w:val="00964134"/>
    <w:rsid w:val="00970F7D"/>
    <w:rsid w:val="00994A3D"/>
    <w:rsid w:val="009C2B12"/>
    <w:rsid w:val="00A174D9"/>
    <w:rsid w:val="00A4142E"/>
    <w:rsid w:val="00A954E0"/>
    <w:rsid w:val="00AA2F78"/>
    <w:rsid w:val="00AA4D24"/>
    <w:rsid w:val="00AB6715"/>
    <w:rsid w:val="00B163AA"/>
    <w:rsid w:val="00B1671E"/>
    <w:rsid w:val="00B25EB8"/>
    <w:rsid w:val="00B37F4D"/>
    <w:rsid w:val="00B433A7"/>
    <w:rsid w:val="00B47ACF"/>
    <w:rsid w:val="00BC44DE"/>
    <w:rsid w:val="00BC5CB8"/>
    <w:rsid w:val="00BE19CD"/>
    <w:rsid w:val="00BE1B21"/>
    <w:rsid w:val="00C00674"/>
    <w:rsid w:val="00C22CAA"/>
    <w:rsid w:val="00C52A7B"/>
    <w:rsid w:val="00C56BAF"/>
    <w:rsid w:val="00C679AA"/>
    <w:rsid w:val="00C74F38"/>
    <w:rsid w:val="00C75972"/>
    <w:rsid w:val="00CD066B"/>
    <w:rsid w:val="00CD4894"/>
    <w:rsid w:val="00CE4FEE"/>
    <w:rsid w:val="00CF2FE3"/>
    <w:rsid w:val="00D060CF"/>
    <w:rsid w:val="00D064A8"/>
    <w:rsid w:val="00D10138"/>
    <w:rsid w:val="00DA0ED2"/>
    <w:rsid w:val="00DA6690"/>
    <w:rsid w:val="00DA7F61"/>
    <w:rsid w:val="00DB4C87"/>
    <w:rsid w:val="00DB59C3"/>
    <w:rsid w:val="00DC259A"/>
    <w:rsid w:val="00DC507B"/>
    <w:rsid w:val="00DE23E8"/>
    <w:rsid w:val="00DE32EA"/>
    <w:rsid w:val="00E46D6E"/>
    <w:rsid w:val="00E52377"/>
    <w:rsid w:val="00E537AD"/>
    <w:rsid w:val="00E64E17"/>
    <w:rsid w:val="00E65B97"/>
    <w:rsid w:val="00E8185D"/>
    <w:rsid w:val="00E866C9"/>
    <w:rsid w:val="00EA3D3C"/>
    <w:rsid w:val="00EC090A"/>
    <w:rsid w:val="00EC69B7"/>
    <w:rsid w:val="00ED20B5"/>
    <w:rsid w:val="00F30EC0"/>
    <w:rsid w:val="00F44F79"/>
    <w:rsid w:val="00F46900"/>
    <w:rsid w:val="00F61D89"/>
    <w:rsid w:val="00FD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next w:val="Normal"/>
    <w:qFormat/>
    <w:rsid w:val="0027307F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27307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27307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7307F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27307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27307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27307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27307F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7307F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27307F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7307F"/>
  </w:style>
  <w:style w:type="paragraph" w:customStyle="1" w:styleId="MDPI31text">
    <w:name w:val="MDPI_3.1_text"/>
    <w:link w:val="MDPI31textChar"/>
    <w:qFormat/>
    <w:rsid w:val="002730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27307F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27307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27307F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27307F"/>
    <w:pPr>
      <w:numPr>
        <w:numId w:val="3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27307F"/>
    <w:pPr>
      <w:numPr>
        <w:numId w:val="2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27307F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27307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27307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7307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7307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27307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7307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27307F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27307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27307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27307F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27307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27307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7307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27307F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27307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27307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27307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27307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27307F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27307F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27307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27307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27307F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27307F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7307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27307F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27307F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27307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27307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27307F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27307F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27307F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7307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27307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27307F"/>
  </w:style>
  <w:style w:type="paragraph" w:styleId="Bibliography">
    <w:name w:val="Bibliography"/>
    <w:basedOn w:val="Normal"/>
    <w:next w:val="Normal"/>
    <w:uiPriority w:val="37"/>
    <w:semiHidden/>
    <w:unhideWhenUsed/>
    <w:rsid w:val="0027307F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27307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27307F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27307F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27307F"/>
  </w:style>
  <w:style w:type="character" w:styleId="PlaceholderText">
    <w:name w:val="Placeholder Text"/>
    <w:uiPriority w:val="99"/>
    <w:semiHidden/>
    <w:rsid w:val="0027307F"/>
    <w:rPr>
      <w:color w:val="808080"/>
    </w:rPr>
  </w:style>
  <w:style w:type="paragraph" w:customStyle="1" w:styleId="MDPI71FootNotes">
    <w:name w:val="MDPI_7.1_FootNotes"/>
    <w:qFormat/>
    <w:rsid w:val="0027307F"/>
    <w:pPr>
      <w:numPr>
        <w:numId w:val="30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MDPI31textChar">
    <w:name w:val="MDPI_3.1_text Char"/>
    <w:link w:val="MDPI31text"/>
    <w:rsid w:val="0027307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1</Pages>
  <Words>1253</Words>
  <Characters>7920</Characters>
  <Application>Microsoft Office Word</Application>
  <DocSecurity>0</DocSecurity>
  <Lines>293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Faulina</cp:lastModifiedBy>
  <cp:revision>22</cp:revision>
  <cp:lastPrinted>2013-10-03T12:51:00Z</cp:lastPrinted>
  <dcterms:created xsi:type="dcterms:W3CDTF">2022-06-21T07:00:00Z</dcterms:created>
  <dcterms:modified xsi:type="dcterms:W3CDTF">2022-10-20T17:09:00Z</dcterms:modified>
</cp:coreProperties>
</file>